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A7B55D" w14:textId="093AC1FD" w:rsidR="00BB3313" w:rsidRPr="00435BA0" w:rsidRDefault="00792F88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ppendix </w:t>
      </w:r>
      <w:r w:rsidR="008E39FD">
        <w:rPr>
          <w:rFonts w:ascii="Times New Roman" w:hAnsi="Times New Roman" w:cs="Times New Roman"/>
          <w:b/>
          <w:sz w:val="20"/>
          <w:szCs w:val="20"/>
        </w:rPr>
        <w:t>H</w:t>
      </w:r>
    </w:p>
    <w:p w14:paraId="4C2F4615" w14:textId="02A62E62" w:rsidR="00035254" w:rsidRPr="00435BA0" w:rsidRDefault="003D4057">
      <w:pPr>
        <w:rPr>
          <w:rFonts w:ascii="Times New Roman" w:hAnsi="Times New Roman" w:cs="Times New Roman"/>
          <w:sz w:val="20"/>
          <w:szCs w:val="20"/>
        </w:rPr>
      </w:pPr>
      <w:r w:rsidRPr="00435BA0">
        <w:rPr>
          <w:rFonts w:ascii="Times New Roman" w:hAnsi="Times New Roman" w:cs="Times New Roman"/>
          <w:sz w:val="20"/>
          <w:szCs w:val="20"/>
        </w:rPr>
        <w:t xml:space="preserve"> </w:t>
      </w:r>
      <w:r w:rsidR="0088791A" w:rsidRPr="00435BA0">
        <w:rPr>
          <w:rFonts w:ascii="Times New Roman" w:hAnsi="Times New Roman" w:cs="Times New Roman"/>
          <w:i/>
          <w:sz w:val="20"/>
          <w:szCs w:val="20"/>
        </w:rPr>
        <w:t xml:space="preserve">Description of </w:t>
      </w:r>
      <w:r w:rsidR="00BB3313" w:rsidRPr="00435BA0">
        <w:rPr>
          <w:rFonts w:ascii="Times New Roman" w:hAnsi="Times New Roman" w:cs="Times New Roman"/>
          <w:i/>
          <w:sz w:val="20"/>
          <w:szCs w:val="20"/>
        </w:rPr>
        <w:t>I</w:t>
      </w:r>
      <w:r w:rsidR="0088791A" w:rsidRPr="00435BA0">
        <w:rPr>
          <w:rFonts w:ascii="Times New Roman" w:hAnsi="Times New Roman" w:cs="Times New Roman"/>
          <w:i/>
          <w:sz w:val="20"/>
          <w:szCs w:val="20"/>
        </w:rPr>
        <w:t>ncluded</w:t>
      </w:r>
      <w:r w:rsidR="00BB3313" w:rsidRPr="00435BA0">
        <w:rPr>
          <w:rFonts w:ascii="Times New Roman" w:hAnsi="Times New Roman" w:cs="Times New Roman"/>
          <w:i/>
          <w:sz w:val="20"/>
          <w:szCs w:val="20"/>
        </w:rPr>
        <w:t xml:space="preserve"> I</w:t>
      </w:r>
      <w:r w:rsidR="0088791A" w:rsidRPr="00435BA0">
        <w:rPr>
          <w:rFonts w:ascii="Times New Roman" w:hAnsi="Times New Roman" w:cs="Times New Roman"/>
          <w:i/>
          <w:sz w:val="20"/>
          <w:szCs w:val="20"/>
        </w:rPr>
        <w:t xml:space="preserve">nstruments from all </w:t>
      </w:r>
      <w:r w:rsidR="00BB3313" w:rsidRPr="00435BA0">
        <w:rPr>
          <w:rFonts w:ascii="Times New Roman" w:hAnsi="Times New Roman" w:cs="Times New Roman"/>
          <w:i/>
          <w:sz w:val="20"/>
          <w:szCs w:val="20"/>
        </w:rPr>
        <w:t>S</w:t>
      </w:r>
      <w:r w:rsidR="0088791A" w:rsidRPr="00435BA0">
        <w:rPr>
          <w:rFonts w:ascii="Times New Roman" w:hAnsi="Times New Roman" w:cs="Times New Roman"/>
          <w:i/>
          <w:sz w:val="20"/>
          <w:szCs w:val="20"/>
        </w:rPr>
        <w:t>tudies</w:t>
      </w:r>
    </w:p>
    <w:tbl>
      <w:tblPr>
        <w:tblStyle w:val="Listetabell6fargerik"/>
        <w:tblW w:w="0" w:type="auto"/>
        <w:tblLook w:val="04A0" w:firstRow="1" w:lastRow="0" w:firstColumn="1" w:lastColumn="0" w:noHBand="0" w:noVBand="1"/>
      </w:tblPr>
      <w:tblGrid>
        <w:gridCol w:w="2487"/>
        <w:gridCol w:w="5363"/>
        <w:gridCol w:w="3207"/>
        <w:gridCol w:w="2947"/>
      </w:tblGrid>
      <w:tr w:rsidR="00435BA0" w:rsidRPr="00435BA0" w14:paraId="325341E9" w14:textId="77777777" w:rsidTr="001B5F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A060CE" w14:textId="77777777" w:rsidR="005318EE" w:rsidRPr="001B5F6B" w:rsidRDefault="0088791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5F6B">
              <w:rPr>
                <w:rFonts w:ascii="Times New Roman" w:hAnsi="Times New Roman" w:cs="Times New Roman"/>
                <w:b w:val="0"/>
                <w:sz w:val="20"/>
                <w:szCs w:val="20"/>
              </w:rPr>
              <w:t>Instrument</w:t>
            </w:r>
          </w:p>
        </w:tc>
        <w:tc>
          <w:tcPr>
            <w:tcW w:w="0" w:type="auto"/>
          </w:tcPr>
          <w:p w14:paraId="3FAE9C1F" w14:textId="77777777" w:rsidR="005318EE" w:rsidRPr="001B5F6B" w:rsidRDefault="00887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5F6B">
              <w:rPr>
                <w:rFonts w:ascii="Times New Roman" w:hAnsi="Times New Roman" w:cs="Times New Roman"/>
                <w:b w:val="0"/>
                <w:sz w:val="20"/>
                <w:szCs w:val="20"/>
              </w:rPr>
              <w:t>Purpose/</w:t>
            </w:r>
          </w:p>
          <w:p w14:paraId="28A83092" w14:textId="77777777" w:rsidR="005318EE" w:rsidRPr="001B5F6B" w:rsidRDefault="008617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5F6B">
              <w:rPr>
                <w:rFonts w:ascii="Times New Roman" w:hAnsi="Times New Roman" w:cs="Times New Roman"/>
                <w:b w:val="0"/>
                <w:sz w:val="20"/>
                <w:szCs w:val="20"/>
              </w:rPr>
              <w:t>c</w:t>
            </w:r>
            <w:r w:rsidR="0088791A" w:rsidRPr="001B5F6B">
              <w:rPr>
                <w:rFonts w:ascii="Times New Roman" w:hAnsi="Times New Roman" w:cs="Times New Roman"/>
                <w:b w:val="0"/>
                <w:sz w:val="20"/>
                <w:szCs w:val="20"/>
              </w:rPr>
              <w:t>omposition</w:t>
            </w:r>
          </w:p>
        </w:tc>
        <w:tc>
          <w:tcPr>
            <w:tcW w:w="3207" w:type="dxa"/>
          </w:tcPr>
          <w:p w14:paraId="575C2CAD" w14:textId="77777777" w:rsidR="005318EE" w:rsidRPr="001B5F6B" w:rsidRDefault="00887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5F6B">
              <w:rPr>
                <w:rFonts w:ascii="Times New Roman" w:hAnsi="Times New Roman" w:cs="Times New Roman"/>
                <w:b w:val="0"/>
                <w:sz w:val="20"/>
                <w:szCs w:val="20"/>
              </w:rPr>
              <w:t>Administration and scoring</w:t>
            </w:r>
          </w:p>
        </w:tc>
        <w:tc>
          <w:tcPr>
            <w:tcW w:w="2947" w:type="dxa"/>
          </w:tcPr>
          <w:p w14:paraId="062AC84F" w14:textId="77777777" w:rsidR="005318EE" w:rsidRPr="001B5F6B" w:rsidRDefault="008879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5F6B">
              <w:rPr>
                <w:rFonts w:ascii="Times New Roman" w:hAnsi="Times New Roman" w:cs="Times New Roman"/>
                <w:b w:val="0"/>
                <w:sz w:val="20"/>
                <w:szCs w:val="20"/>
              </w:rPr>
              <w:t>Framework</w:t>
            </w:r>
          </w:p>
        </w:tc>
      </w:tr>
      <w:tr w:rsidR="00435BA0" w:rsidRPr="00435BA0" w14:paraId="2DA661DF" w14:textId="77777777" w:rsidTr="001B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BE8256E" w14:textId="112C64AE" w:rsidR="00644968" w:rsidRPr="00644968" w:rsidRDefault="00644968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644968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ASDD/IDD-</w:t>
            </w:r>
            <w: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 xml:space="preserve">specific </w:t>
            </w:r>
            <w:r w:rsidRPr="00644968"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instrum</w:t>
            </w:r>
            <w: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  <w:t>ents</w:t>
            </w:r>
          </w:p>
          <w:p w14:paraId="7DF6DA2D" w14:textId="423AFC26" w:rsidR="005318EE" w:rsidRDefault="0088791A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berrant Behavior Checklist-Community version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BC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; Aman &amp; Singh, 1986)</w:t>
            </w:r>
          </w:p>
          <w:p w14:paraId="1320FEF3" w14:textId="713AF5DC" w:rsidR="001B5F6B" w:rsidRPr="00435BA0" w:rsidRDefault="001B5F6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83B0A76" w14:textId="77777777" w:rsidR="00644968" w:rsidRDefault="0064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71F7E1" w14:textId="77777777" w:rsidR="00644968" w:rsidRDefault="0064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E171D6" w14:textId="5A70CC37" w:rsidR="008D1882" w:rsidRPr="00435BA0" w:rsidRDefault="002868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ge: Children</w:t>
            </w:r>
            <w:r w:rsidR="006449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  <w:p w14:paraId="66262000" w14:textId="2B2E72E5" w:rsidR="005318EE" w:rsidRPr="00435BA0" w:rsidRDefault="0088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58 items, 5 </w:t>
            </w:r>
            <w:r w:rsidR="008D1882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cales: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Irritability, Social </w:t>
            </w:r>
            <w:r w:rsidR="00933069" w:rsidRPr="00435BA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ithdrawal, Stereotypic </w:t>
            </w:r>
            <w:r w:rsidR="00933069" w:rsidRPr="00435B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havior, Hyperactivity, Non</w:t>
            </w:r>
            <w:r w:rsidR="00933069" w:rsidRPr="00435BA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ompliance, Inappropriate </w:t>
            </w:r>
            <w:r w:rsidR="00933069" w:rsidRPr="00435B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eech</w:t>
            </w:r>
          </w:p>
        </w:tc>
        <w:tc>
          <w:tcPr>
            <w:tcW w:w="3207" w:type="dxa"/>
            <w:shd w:val="clear" w:color="auto" w:fill="auto"/>
          </w:tcPr>
          <w:p w14:paraId="799A9F14" w14:textId="77777777" w:rsidR="00644968" w:rsidRDefault="0064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969462" w14:textId="77777777" w:rsidR="00644968" w:rsidRDefault="0064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A69C3B" w14:textId="483F75CA" w:rsidR="005318EE" w:rsidRPr="00435BA0" w:rsidRDefault="0088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15C4636B" w14:textId="77777777" w:rsidR="005318EE" w:rsidRPr="00435BA0" w:rsidRDefault="0088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cale (0–3)</w:t>
            </w:r>
          </w:p>
        </w:tc>
        <w:tc>
          <w:tcPr>
            <w:tcW w:w="2947" w:type="dxa"/>
            <w:shd w:val="clear" w:color="auto" w:fill="auto"/>
          </w:tcPr>
          <w:p w14:paraId="11983285" w14:textId="77777777" w:rsidR="00644968" w:rsidRDefault="0064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7413E7" w14:textId="77777777" w:rsidR="00644968" w:rsidRDefault="0064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26CD80" w14:textId="3CC750D0" w:rsidR="005318EE" w:rsidRPr="00435BA0" w:rsidRDefault="0088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mpirically de</w:t>
            </w:r>
            <w:r w:rsidR="007E1190" w:rsidRPr="00435BA0">
              <w:rPr>
                <w:rFonts w:ascii="Times New Roman" w:hAnsi="Times New Roman" w:cs="Times New Roman"/>
                <w:sz w:val="20"/>
                <w:szCs w:val="20"/>
              </w:rPr>
              <w:t>rived</w:t>
            </w:r>
          </w:p>
        </w:tc>
      </w:tr>
      <w:tr w:rsidR="00435BA0" w:rsidRPr="00435BA0" w14:paraId="1563FE0E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056E98" w14:textId="7A657F6D" w:rsidR="00DD73B3" w:rsidRPr="00435BA0" w:rsidRDefault="00457585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b-NO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b-NO"/>
              </w:rPr>
              <w:t xml:space="preserve">Autism </w:t>
            </w:r>
            <w:proofErr w:type="spellStart"/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b-NO"/>
              </w:rPr>
              <w:t>Behavior</w:t>
            </w:r>
            <w:proofErr w:type="spellEnd"/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b-NO"/>
              </w:rPr>
              <w:t xml:space="preserve"> Inventory</w:t>
            </w:r>
            <w:r w:rsidR="00760902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b-NO"/>
              </w:rPr>
              <w:t xml:space="preserve">: MH </w:t>
            </w:r>
            <w:proofErr w:type="spellStart"/>
            <w:r w:rsidR="00760902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b-NO"/>
              </w:rPr>
              <w:t>subscales</w:t>
            </w:r>
            <w:proofErr w:type="spellEnd"/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b-NO"/>
              </w:rPr>
              <w:t xml:space="preserve"> (ABI</w:t>
            </w:r>
            <w:r w:rsidR="00DD73B3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b-NO"/>
              </w:rPr>
              <w:t xml:space="preserve">; </w:t>
            </w:r>
            <w:r w:rsidR="00DD73B3" w:rsidRPr="00435BA0">
              <w:rPr>
                <w:rFonts w:ascii="Times New Roman" w:hAnsi="Times New Roman" w:cs="Times New Roman"/>
                <w:b w:val="0"/>
                <w:sz w:val="20"/>
                <w:szCs w:val="20"/>
                <w:lang w:val="nb-NO"/>
              </w:rPr>
              <w:t>Bangerter et al., 2017</w:t>
            </w:r>
            <w:r w:rsidR="00DD73B3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nb-NO"/>
              </w:rPr>
              <w:t>)</w:t>
            </w:r>
          </w:p>
          <w:p w14:paraId="42BF0147" w14:textId="77777777" w:rsidR="00457585" w:rsidRDefault="0045758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2709B1A" w14:textId="7DBC7AC6" w:rsidR="00644968" w:rsidRPr="00435BA0" w:rsidRDefault="00644968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14FB2524" w14:textId="3B6C5B98" w:rsidR="008D1882" w:rsidRPr="00435BA0" w:rsidRDefault="008D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60A76" w:rsidRPr="00435BA0">
              <w:rPr>
                <w:rFonts w:ascii="Times New Roman" w:hAnsi="Times New Roman" w:cs="Times New Roman"/>
                <w:sz w:val="20"/>
                <w:szCs w:val="20"/>
              </w:rPr>
              <w:t>ge: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3 years</w:t>
            </w:r>
            <w:r w:rsidR="00560A76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dulthood</w:t>
            </w:r>
          </w:p>
          <w:p w14:paraId="1FD9D1D8" w14:textId="7A5CFCE7" w:rsidR="00DD73B3" w:rsidRPr="00435BA0" w:rsidRDefault="00DD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New measure.</w:t>
            </w:r>
            <w:r w:rsidR="00570FBD" w:rsidRPr="00435BA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items, 3 </w:t>
            </w:r>
            <w:r w:rsidR="00760902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MH </w:t>
            </w:r>
            <w:r w:rsidR="008D1882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cales:</w:t>
            </w:r>
          </w:p>
          <w:p w14:paraId="025418E0" w14:textId="398FCF0C" w:rsidR="00DD73B3" w:rsidRPr="00435BA0" w:rsidRDefault="00DD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Mental health, Self-</w:t>
            </w:r>
            <w:r w:rsidR="00933069" w:rsidRPr="00435B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gulation, Challenging </w:t>
            </w:r>
            <w:r w:rsidR="00933069" w:rsidRPr="00435B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havior</w:t>
            </w:r>
          </w:p>
        </w:tc>
        <w:tc>
          <w:tcPr>
            <w:tcW w:w="3207" w:type="dxa"/>
          </w:tcPr>
          <w:p w14:paraId="6F4B05D7" w14:textId="77777777" w:rsidR="00570FBD" w:rsidRPr="00435BA0" w:rsidRDefault="00570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2C2BF95A" w14:textId="77777777" w:rsidR="00457585" w:rsidRPr="00435BA0" w:rsidRDefault="00DD73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Web-based</w:t>
            </w:r>
          </w:p>
          <w:p w14:paraId="2E09BFFF" w14:textId="4864F5E9" w:rsidR="00570FBD" w:rsidRPr="00435BA0" w:rsidRDefault="00570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6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  <w:p w14:paraId="47176C5C" w14:textId="77777777" w:rsidR="00570FBD" w:rsidRPr="00435BA0" w:rsidRDefault="00570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Frequency/intensity</w:t>
            </w:r>
          </w:p>
        </w:tc>
        <w:tc>
          <w:tcPr>
            <w:tcW w:w="2947" w:type="dxa"/>
          </w:tcPr>
          <w:p w14:paraId="68A4CD47" w14:textId="6726D4F8" w:rsidR="00457585" w:rsidRPr="00435BA0" w:rsidRDefault="007609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Literature review. Expert opinion. Feedback from parents.</w:t>
            </w:r>
            <w:r w:rsidR="00933069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73B3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mpirically </w:t>
            </w:r>
            <w:r w:rsidR="007E1190" w:rsidRPr="00435BA0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</w:p>
        </w:tc>
      </w:tr>
      <w:tr w:rsidR="00435BA0" w:rsidRPr="00435BA0" w14:paraId="2B4E117C" w14:textId="77777777" w:rsidTr="001B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576EDA" w14:textId="77777777" w:rsidR="00457585" w:rsidRDefault="00457585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Assessment of </w:t>
            </w:r>
            <w:r w:rsidR="00435BA0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oncerning </w:t>
            </w:r>
            <w:r w:rsidR="00435BA0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ehavior (ACB;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Tarver et al., 2021)</w:t>
            </w:r>
          </w:p>
          <w:p w14:paraId="15711C29" w14:textId="77777777" w:rsidR="00644968" w:rsidRDefault="0064496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81609B9" w14:textId="614454AB" w:rsidR="00644968" w:rsidRPr="00435BA0" w:rsidRDefault="00644968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AF87A57" w14:textId="16719D44" w:rsidR="00560A76" w:rsidRPr="00435BA0" w:rsidRDefault="00560A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ge:</w:t>
            </w:r>
            <w:r w:rsidR="002D55A9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Children</w:t>
            </w:r>
            <w:r w:rsidR="0064496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2D55A9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dults </w:t>
            </w:r>
          </w:p>
          <w:p w14:paraId="57AE20DE" w14:textId="4C7F4DC3" w:rsidR="007674A2" w:rsidRPr="00435BA0" w:rsidRDefault="00570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New measure.</w:t>
            </w:r>
            <w:r w:rsidR="007674A2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35 items (parent version)/41 items (child version), </w:t>
            </w:r>
            <w:r w:rsidR="008D1882" w:rsidRPr="00435B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674A2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1882" w:rsidRPr="00435BA0">
              <w:rPr>
                <w:rFonts w:ascii="Times New Roman" w:hAnsi="Times New Roman" w:cs="Times New Roman"/>
                <w:sz w:val="20"/>
                <w:szCs w:val="20"/>
              </w:rPr>
              <w:t>subs</w:t>
            </w:r>
            <w:r w:rsidR="007674A2" w:rsidRPr="00435BA0">
              <w:rPr>
                <w:rFonts w:ascii="Times New Roman" w:hAnsi="Times New Roman" w:cs="Times New Roman"/>
                <w:sz w:val="20"/>
                <w:szCs w:val="20"/>
              </w:rPr>
              <w:t>cales</w:t>
            </w:r>
            <w:r w:rsidR="00A807D4" w:rsidRPr="00435BA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933069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74A2" w:rsidRPr="00435BA0">
              <w:rPr>
                <w:rFonts w:ascii="Times New Roman" w:hAnsi="Times New Roman" w:cs="Times New Roman"/>
                <w:sz w:val="20"/>
                <w:szCs w:val="20"/>
              </w:rPr>
              <w:t>Internalizing, Externalizing</w:t>
            </w:r>
            <w:r w:rsidR="00933069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674A2" w:rsidRPr="00435BA0">
              <w:rPr>
                <w:rFonts w:ascii="Times New Roman" w:hAnsi="Times New Roman" w:cs="Times New Roman"/>
                <w:sz w:val="20"/>
                <w:szCs w:val="20"/>
              </w:rPr>
              <w:t>Total sc</w:t>
            </w:r>
            <w:r w:rsidR="00325446">
              <w:rPr>
                <w:rFonts w:ascii="Times New Roman" w:hAnsi="Times New Roman" w:cs="Times New Roman"/>
                <w:sz w:val="20"/>
                <w:szCs w:val="20"/>
              </w:rPr>
              <w:t>ore</w:t>
            </w:r>
            <w:r w:rsidR="007674A2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07" w:type="dxa"/>
            <w:shd w:val="clear" w:color="auto" w:fill="auto"/>
          </w:tcPr>
          <w:p w14:paraId="4E2FCD19" w14:textId="3EF6095D" w:rsidR="00457585" w:rsidRPr="00435BA0" w:rsidRDefault="007674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Child self-report (7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11 years)</w:t>
            </w:r>
          </w:p>
          <w:p w14:paraId="1ADC19DE" w14:textId="1E20E819" w:rsidR="007674A2" w:rsidRPr="00435BA0" w:rsidRDefault="006449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674A2" w:rsidRPr="00435BA0">
              <w:rPr>
                <w:rFonts w:ascii="Times New Roman" w:hAnsi="Times New Roman" w:cs="Times New Roman"/>
                <w:sz w:val="20"/>
                <w:szCs w:val="20"/>
              </w:rPr>
              <w:t>elf-report (≥12 years)</w:t>
            </w:r>
          </w:p>
          <w:p w14:paraId="08D90EB4" w14:textId="77777777" w:rsidR="007674A2" w:rsidRPr="00435BA0" w:rsidRDefault="007674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Teacher</w:t>
            </w:r>
          </w:p>
          <w:p w14:paraId="0A15B396" w14:textId="77777777" w:rsidR="007674A2" w:rsidRPr="00435BA0" w:rsidRDefault="007674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arent</w:t>
            </w:r>
          </w:p>
        </w:tc>
        <w:tc>
          <w:tcPr>
            <w:tcW w:w="2947" w:type="dxa"/>
            <w:shd w:val="clear" w:color="auto" w:fill="auto"/>
          </w:tcPr>
          <w:p w14:paraId="27C62DA5" w14:textId="72DADDF5" w:rsidR="002D55A9" w:rsidRPr="00435BA0" w:rsidRDefault="002D55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Literature review. Clinical panel. Focus groups with autistic community.</w:t>
            </w:r>
          </w:p>
          <w:p w14:paraId="7D972AB3" w14:textId="299A83FC" w:rsidR="00457585" w:rsidRPr="00435BA0" w:rsidRDefault="007674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mpirically </w:t>
            </w:r>
            <w:r w:rsidR="007E1190" w:rsidRPr="00435BA0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</w:p>
        </w:tc>
      </w:tr>
      <w:tr w:rsidR="00435BA0" w:rsidRPr="00435BA0" w14:paraId="49E9C45E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0190A5" w14:textId="77777777" w:rsidR="00457585" w:rsidRPr="00435BA0" w:rsidRDefault="007674A2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>Autism Comorbidity Interview Present and Lifetime Version (</w:t>
            </w:r>
            <w:r w:rsidR="00457585" w:rsidRPr="00435BA0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ACI-PL; </w:t>
            </w:r>
            <w:proofErr w:type="spellStart"/>
            <w:r w:rsidR="00457585" w:rsidRPr="00435BA0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>Leyfer</w:t>
            </w:r>
            <w:proofErr w:type="spellEnd"/>
            <w:r w:rsidR="00457585" w:rsidRPr="00435BA0">
              <w:rPr>
                <w:rFonts w:ascii="Times New Roman" w:hAnsi="Times New Roman" w:cs="Times New Roman"/>
                <w:b w:val="0"/>
                <w:iCs/>
                <w:sz w:val="20"/>
                <w:szCs w:val="20"/>
              </w:rPr>
              <w:t xml:space="preserve"> et al., 2006)</w:t>
            </w:r>
          </w:p>
        </w:tc>
        <w:tc>
          <w:tcPr>
            <w:tcW w:w="0" w:type="auto"/>
          </w:tcPr>
          <w:p w14:paraId="7016F888" w14:textId="39B14E02" w:rsidR="008D1882" w:rsidRPr="00435BA0" w:rsidRDefault="008D18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560A76" w:rsidRPr="00435BA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: 5</w:t>
            </w:r>
            <w:r w:rsidR="00560A76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="00560A76" w:rsidRPr="00435B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  <w:p w14:paraId="1801968C" w14:textId="5C5BABF5" w:rsidR="00380987" w:rsidRPr="00435BA0" w:rsidRDefault="008148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New</w:t>
            </w:r>
            <w:r w:rsidR="001E00CD">
              <w:rPr>
                <w:rFonts w:ascii="Times New Roman" w:hAnsi="Times New Roman" w:cs="Times New Roman"/>
                <w:sz w:val="20"/>
                <w:szCs w:val="20"/>
              </w:rPr>
              <w:t xml:space="preserve"> adapted</w:t>
            </w:r>
            <w:r w:rsidR="00AE101A">
              <w:rPr>
                <w:rFonts w:ascii="Times New Roman" w:hAnsi="Times New Roman" w:cs="Times New Roman"/>
                <w:sz w:val="20"/>
                <w:szCs w:val="20"/>
              </w:rPr>
              <w:t xml:space="preserve"> measure</w:t>
            </w:r>
            <w:r w:rsidR="001E00CD">
              <w:rPr>
                <w:rFonts w:ascii="Times New Roman" w:hAnsi="Times New Roman" w:cs="Times New Roman"/>
                <w:sz w:val="20"/>
                <w:szCs w:val="20"/>
              </w:rPr>
              <w:t xml:space="preserve"> from KSAD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EC46DA" w:rsidRPr="00435BA0">
              <w:rPr>
                <w:rFonts w:ascii="Times New Roman" w:hAnsi="Times New Roman" w:cs="Times New Roman"/>
                <w:sz w:val="20"/>
                <w:szCs w:val="20"/>
              </w:rPr>
              <w:t>Psychiatric diagnoses for major psychiatric disorders</w:t>
            </w:r>
            <w:r w:rsidR="00A807D4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80987" w:rsidRPr="00435BA0">
              <w:rPr>
                <w:rFonts w:ascii="Times New Roman" w:hAnsi="Times New Roman" w:cs="Times New Roman"/>
                <w:sz w:val="20"/>
                <w:szCs w:val="20"/>
              </w:rPr>
              <w:t>Depression, ADHD</w:t>
            </w:r>
            <w:r w:rsidR="00A807D4" w:rsidRPr="00435B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80987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and OCD modules examined</w:t>
            </w:r>
            <w:r w:rsidR="00A807D4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in the validation study</w:t>
            </w:r>
            <w:r w:rsidR="00380987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3207" w:type="dxa"/>
          </w:tcPr>
          <w:p w14:paraId="65B66A72" w14:textId="2B5381EC" w:rsidR="00380987" w:rsidRPr="00435BA0" w:rsidRDefault="00560A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 xml:space="preserve">Diagnostic interview </w:t>
            </w:r>
            <w:r w:rsidR="00A807D4" w:rsidRPr="00435BA0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t>administered to parent by clinician</w:t>
            </w:r>
          </w:p>
        </w:tc>
        <w:tc>
          <w:tcPr>
            <w:tcW w:w="2947" w:type="dxa"/>
          </w:tcPr>
          <w:p w14:paraId="221E88EF" w14:textId="77777777" w:rsidR="00380987" w:rsidRPr="00435BA0" w:rsidRDefault="00380987" w:rsidP="00F94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  <w:r w:rsidR="00EC46DA" w:rsidRPr="00435BA0">
              <w:rPr>
                <w:rFonts w:ascii="Times New Roman" w:hAnsi="Times New Roman" w:cs="Times New Roman"/>
                <w:sz w:val="20"/>
                <w:szCs w:val="20"/>
              </w:rPr>
              <w:t>-TR</w:t>
            </w:r>
          </w:p>
          <w:p w14:paraId="0877F36C" w14:textId="7048B902" w:rsidR="00F9406E" w:rsidRPr="00435BA0" w:rsidRDefault="00F9406E" w:rsidP="00F94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Modification of the</w:t>
            </w:r>
            <w:r w:rsidR="008D1882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KSADS</w:t>
            </w:r>
            <w:r w:rsidR="00560A76" w:rsidRPr="00435BA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8D1882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60A76" w:rsidRPr="00435BA0">
              <w:rPr>
                <w:rFonts w:ascii="Times New Roman" w:hAnsi="Times New Roman" w:cs="Times New Roman"/>
                <w:sz w:val="20"/>
                <w:szCs w:val="20"/>
              </w:rPr>
              <w:t>include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additional screening</w:t>
            </w:r>
          </w:p>
          <w:p w14:paraId="7CC22B5B" w14:textId="6CC28C2A" w:rsidR="00F9406E" w:rsidRPr="00435BA0" w:rsidRDefault="00560A76" w:rsidP="00F94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F9406E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uestions and coding options </w:t>
            </w:r>
          </w:p>
          <w:p w14:paraId="400639F2" w14:textId="77777777" w:rsidR="00457585" w:rsidRPr="00435BA0" w:rsidRDefault="00457585" w:rsidP="00F940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BA0" w:rsidRPr="00435BA0" w14:paraId="3C6466B3" w14:textId="77777777" w:rsidTr="001B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1F209E" w14:textId="11B893E8" w:rsidR="00457585" w:rsidRPr="00435BA0" w:rsidRDefault="000A5A80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Autism </w:t>
            </w:r>
            <w:r w:rsidR="00D91A72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pectrum </w:t>
            </w:r>
            <w:r w:rsidR="00D91A72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sorders</w:t>
            </w:r>
            <w:r w:rsidR="00D91A72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C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omorbidity for </w:t>
            </w:r>
            <w:r w:rsidR="00D91A72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ults (</w:t>
            </w:r>
            <w:r w:rsidR="00457585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D-CA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;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Matson &amp; Boisjoli, 2008)</w:t>
            </w:r>
          </w:p>
        </w:tc>
        <w:tc>
          <w:tcPr>
            <w:tcW w:w="0" w:type="auto"/>
            <w:shd w:val="clear" w:color="auto" w:fill="auto"/>
          </w:tcPr>
          <w:p w14:paraId="4D331867" w14:textId="77777777" w:rsidR="0071362C" w:rsidRPr="00435BA0" w:rsidRDefault="00713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  <w:p w14:paraId="75159FA4" w14:textId="734D2F6E" w:rsidR="00EC46DA" w:rsidRPr="00435BA0" w:rsidRDefault="000A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New measure.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46D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37 items, 5 </w:t>
            </w:r>
            <w:r w:rsidR="0071362C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="00EC46DA" w:rsidRPr="00435BA0">
              <w:rPr>
                <w:rFonts w:ascii="Times New Roman" w:hAnsi="Times New Roman" w:cs="Times New Roman"/>
                <w:sz w:val="20"/>
                <w:szCs w:val="20"/>
              </w:rPr>
              <w:t>scales: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46D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nxiety/Repetitive behaviors, Conduct problems, Irritability/Behavior excesses, Attention/Hyperactivity/Impulsivity, Depressive symptoms </w:t>
            </w:r>
          </w:p>
        </w:tc>
        <w:tc>
          <w:tcPr>
            <w:tcW w:w="3207" w:type="dxa"/>
            <w:shd w:val="clear" w:color="auto" w:fill="auto"/>
          </w:tcPr>
          <w:p w14:paraId="599A4F70" w14:textId="77777777" w:rsidR="00457585" w:rsidRPr="00435BA0" w:rsidRDefault="00EC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0FE65515" w14:textId="38E6BD88" w:rsidR="00EC46DA" w:rsidRPr="00435BA0" w:rsidRDefault="000A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2947" w:type="dxa"/>
            <w:shd w:val="clear" w:color="auto" w:fill="auto"/>
          </w:tcPr>
          <w:p w14:paraId="3BE4E387" w14:textId="4107738A" w:rsidR="000A5A80" w:rsidRPr="00435BA0" w:rsidRDefault="000A5A80" w:rsidP="000A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Comorbid symptoms were</w:t>
            </w:r>
            <w:r w:rsidR="0071362C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obtained from scales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(e.g.,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DASH-II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  <w:r w:rsidR="00F65E4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in addition to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DSM-IV-R and ICD-10</w:t>
            </w:r>
            <w:r w:rsidR="00D91A72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nd from symptom descriptions in the literature.</w:t>
            </w:r>
          </w:p>
          <w:p w14:paraId="56F97E05" w14:textId="77777777" w:rsidR="00457585" w:rsidRPr="00435BA0" w:rsidRDefault="0045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BA0" w:rsidRPr="00435BA0" w14:paraId="746C2859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99074" w14:textId="77777777" w:rsidR="00457585" w:rsidRDefault="000A5A80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utism Spectrum Disorder</w:t>
            </w:r>
            <w:r w:rsidR="00D91A72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morbid for Children (</w:t>
            </w:r>
            <w:r w:rsidR="00457585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D-CC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; </w:t>
            </w:r>
            <w:r w:rsidR="00317427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Matson &amp; Gonzalez,</w:t>
            </w:r>
            <w:r w:rsidR="00435BA0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F1136D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2007</w:t>
            </w:r>
            <w:r w:rsidR="00147346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72C4B58B" w14:textId="5EC012AE" w:rsidR="001B5F6B" w:rsidRPr="00435BA0" w:rsidRDefault="001B5F6B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7F759180" w14:textId="39D54A72" w:rsidR="0071362C" w:rsidRPr="00435BA0" w:rsidRDefault="00713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</w:t>
            </w:r>
            <w:r w:rsidR="00777E24" w:rsidRPr="00435BA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17427" w:rsidRPr="00435B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77E24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17427" w:rsidRPr="00435B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  <w:p w14:paraId="48D4F37C" w14:textId="67FFC147" w:rsidR="0044441E" w:rsidRPr="00435BA0" w:rsidRDefault="00444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9 items, 7 subscales: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Tantrum, Repetitive, Worry/Depressed, Avoidant, Undereating, Conduct, Overeating</w:t>
            </w:r>
          </w:p>
        </w:tc>
        <w:tc>
          <w:tcPr>
            <w:tcW w:w="3207" w:type="dxa"/>
          </w:tcPr>
          <w:p w14:paraId="2C8DBE81" w14:textId="77777777" w:rsidR="00457585" w:rsidRPr="00435BA0" w:rsidRDefault="00444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54D22843" w14:textId="6B6DBB49" w:rsidR="0044441E" w:rsidRPr="00435BA0" w:rsidRDefault="001473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7" w:type="dxa"/>
          </w:tcPr>
          <w:p w14:paraId="1D5F8488" w14:textId="657E39F3" w:rsidR="00457585" w:rsidRPr="00435BA0" w:rsidRDefault="0044441E" w:rsidP="00C944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DSM-IV-TR </w:t>
            </w:r>
            <w:r w:rsidR="00C9445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nd ICD-10 </w:t>
            </w:r>
          </w:p>
        </w:tc>
      </w:tr>
      <w:tr w:rsidR="00435BA0" w:rsidRPr="00435BA0" w14:paraId="7FA6A83A" w14:textId="77777777" w:rsidTr="001B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28D804" w14:textId="77777777" w:rsidR="00457585" w:rsidRDefault="00F7756C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utism Spectrum Disorder-Problem Behavior</w:t>
            </w:r>
            <w:r w:rsidR="002B100D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hild</w:t>
            </w:r>
            <w:r w:rsidR="002B100D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Version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(</w:t>
            </w:r>
            <w:r w:rsidR="00457585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D-PBC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; </w:t>
            </w:r>
            <w:r w:rsidR="002B100D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Matson</w:t>
            </w:r>
            <w:r w:rsidR="00D91A72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t al.,</w:t>
            </w:r>
            <w:r w:rsidR="002E2E9C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8)</w:t>
            </w:r>
          </w:p>
          <w:p w14:paraId="7454E174" w14:textId="6347738D" w:rsidR="001B5F6B" w:rsidRPr="00435BA0" w:rsidRDefault="001B5F6B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5A1A8B" w14:textId="62AFD89F" w:rsidR="00317427" w:rsidRPr="00435BA0" w:rsidRDefault="003174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E2E9C" w:rsidRPr="00435BA0">
              <w:rPr>
                <w:rFonts w:ascii="Times New Roman" w:hAnsi="Times New Roman" w:cs="Times New Roman"/>
                <w:sz w:val="20"/>
                <w:szCs w:val="20"/>
              </w:rPr>
              <w:t>ge: 3–17 years</w:t>
            </w:r>
          </w:p>
          <w:p w14:paraId="1DCB87EA" w14:textId="0489935A" w:rsidR="000A5A80" w:rsidRPr="00435BA0" w:rsidRDefault="000A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18 items, 2 </w:t>
            </w:r>
            <w:r w:rsidR="00317427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cales: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xternalizing, Internalizing</w:t>
            </w:r>
          </w:p>
        </w:tc>
        <w:tc>
          <w:tcPr>
            <w:tcW w:w="3207" w:type="dxa"/>
            <w:shd w:val="clear" w:color="auto" w:fill="auto"/>
          </w:tcPr>
          <w:p w14:paraId="2429D51B" w14:textId="77777777" w:rsidR="00457585" w:rsidRPr="00435BA0" w:rsidRDefault="000A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73E13004" w14:textId="5ECBEF51" w:rsidR="000A5A80" w:rsidRPr="00435BA0" w:rsidRDefault="000A5A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7" w:type="dxa"/>
            <w:shd w:val="clear" w:color="auto" w:fill="auto"/>
          </w:tcPr>
          <w:p w14:paraId="20FC0709" w14:textId="21CDEEA4" w:rsidR="007972FA" w:rsidRPr="00435BA0" w:rsidRDefault="0063156A" w:rsidP="007972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  <w:r w:rsidR="007972F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35BA0" w:rsidRPr="00435BA0" w14:paraId="72FDE48D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90AF9C" w14:textId="77777777" w:rsidR="00317427" w:rsidRPr="00435BA0" w:rsidRDefault="00317427" w:rsidP="00317427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aby and Infant</w:t>
            </w:r>
          </w:p>
          <w:p w14:paraId="44ADB4EF" w14:textId="3B0D931D" w:rsidR="00457585" w:rsidRPr="00435BA0" w:rsidRDefault="00317427" w:rsidP="00317427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  <w:highlight w:val="yellow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Screen for Children with </w:t>
            </w:r>
            <w:r w:rsidR="002E2E9C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utism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aits-Part 2</w:t>
            </w:r>
            <w:r w:rsidR="002E2E9C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Comorbid Psychopathology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(</w:t>
            </w:r>
            <w:r w:rsidR="00457585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ISCUIT-Part 2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; </w:t>
            </w:r>
            <w:r w:rsidR="002E2E9C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Matson</w:t>
            </w:r>
            <w:r w:rsidR="00435BA0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t al.,</w:t>
            </w:r>
            <w:r w:rsidR="002E2E9C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2009)</w:t>
            </w:r>
          </w:p>
          <w:p w14:paraId="570316AE" w14:textId="65EA2313" w:rsidR="0044441E" w:rsidRPr="00435BA0" w:rsidRDefault="0044441E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0" w:type="auto"/>
          </w:tcPr>
          <w:p w14:paraId="2C89F398" w14:textId="628037DF" w:rsidR="00317427" w:rsidRPr="00435BA0" w:rsidRDefault="0031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2E2E9C" w:rsidRPr="00435BA0">
              <w:rPr>
                <w:rFonts w:ascii="Times New Roman" w:hAnsi="Times New Roman" w:cs="Times New Roman"/>
                <w:sz w:val="20"/>
                <w:szCs w:val="20"/>
              </w:rPr>
              <w:t>ge: 17–37 months</w:t>
            </w:r>
          </w:p>
          <w:p w14:paraId="4433B1F8" w14:textId="0CE33C36" w:rsidR="0044441E" w:rsidRPr="00435BA0" w:rsidRDefault="00444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57 items, 5 </w:t>
            </w:r>
            <w:r w:rsidR="00317427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cales: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Tantrum/Conduct, Inattention/Impulsivity, Avoidance, Anxiety/Repetitive, Eating/Sleeping</w:t>
            </w:r>
          </w:p>
        </w:tc>
        <w:tc>
          <w:tcPr>
            <w:tcW w:w="3207" w:type="dxa"/>
          </w:tcPr>
          <w:p w14:paraId="0E3F5761" w14:textId="77777777" w:rsidR="00457585" w:rsidRPr="00435BA0" w:rsidRDefault="00444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2F07E760" w14:textId="0AC84E26" w:rsidR="0044441E" w:rsidRPr="00435BA0" w:rsidRDefault="0031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7" w:type="dxa"/>
          </w:tcPr>
          <w:p w14:paraId="194479B5" w14:textId="5623709D" w:rsidR="00457585" w:rsidRPr="00435BA0" w:rsidRDefault="00777E24" w:rsidP="003174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Comorbid symptoms were obtained from a</w:t>
            </w:r>
            <w:r w:rsidR="00317427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review of the literature, DSM-IV-TR and ICD-10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r w:rsidR="00317427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by expert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consensus.</w:t>
            </w:r>
          </w:p>
        </w:tc>
      </w:tr>
      <w:tr w:rsidR="00435BA0" w:rsidRPr="00435BA0" w14:paraId="5DA6B83A" w14:textId="77777777" w:rsidTr="001B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35E039" w14:textId="77777777" w:rsidR="00F1136D" w:rsidRPr="00435BA0" w:rsidRDefault="00F1136D" w:rsidP="00F1136D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aby and Infant Screen for</w:t>
            </w:r>
          </w:p>
          <w:p w14:paraId="1CA1ED67" w14:textId="77777777" w:rsidR="009725EC" w:rsidRDefault="00F1136D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Children with </w:t>
            </w:r>
            <w:r w:rsidR="002E2E9C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utism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Traits</w:t>
            </w:r>
            <w:r w:rsidR="002E2E9C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Challenging Behavior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(BISCUIT-Part 3; </w:t>
            </w:r>
            <w:r w:rsidR="002E2E9C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tson, </w:t>
            </w:r>
            <w:r w:rsidR="00435BA0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et al., </w:t>
            </w:r>
            <w:r w:rsidR="002E2E9C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2009)</w:t>
            </w:r>
          </w:p>
          <w:p w14:paraId="04DFA967" w14:textId="04F3EB99" w:rsidR="001B5F6B" w:rsidRPr="00435BA0" w:rsidRDefault="001B5F6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3728559" w14:textId="7BAB614C" w:rsidR="00F1136D" w:rsidRPr="00435BA0" w:rsidRDefault="00F11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77E24" w:rsidRPr="00435BA0">
              <w:rPr>
                <w:rFonts w:ascii="Times New Roman" w:hAnsi="Times New Roman" w:cs="Times New Roman"/>
                <w:sz w:val="20"/>
                <w:szCs w:val="20"/>
              </w:rPr>
              <w:t>ge: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17–37 months of age</w:t>
            </w:r>
          </w:p>
          <w:p w14:paraId="60964064" w14:textId="27D661A5" w:rsidR="009725EC" w:rsidRPr="00435BA0" w:rsidRDefault="00972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15 items, 3 </w:t>
            </w:r>
            <w:r w:rsidR="00F1136D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cales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1E00CD" w:rsidRPr="00435BA0">
              <w:rPr>
                <w:rFonts w:ascii="Times New Roman" w:hAnsi="Times New Roman" w:cs="Times New Roman"/>
                <w:sz w:val="20"/>
                <w:szCs w:val="20"/>
              </w:rPr>
              <w:t>Aggressive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/Destructive behavior, Stereotypies, Self-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njurious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havior</w:t>
            </w:r>
          </w:p>
        </w:tc>
        <w:tc>
          <w:tcPr>
            <w:tcW w:w="3207" w:type="dxa"/>
            <w:shd w:val="clear" w:color="auto" w:fill="auto"/>
          </w:tcPr>
          <w:p w14:paraId="7F31242D" w14:textId="77777777" w:rsidR="00457585" w:rsidRPr="00435BA0" w:rsidRDefault="00972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1B45C91D" w14:textId="5A4E0EF6" w:rsidR="009725EC" w:rsidRPr="00435BA0" w:rsidRDefault="009725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7" w:type="dxa"/>
            <w:shd w:val="clear" w:color="auto" w:fill="auto"/>
          </w:tcPr>
          <w:p w14:paraId="5F410D43" w14:textId="772CF666" w:rsidR="00457585" w:rsidRPr="00435BA0" w:rsidRDefault="0055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Comorbid symptoms were obtained from a review of the literature, DSM-IV-TR and ICD-10, and by expert consensus.</w:t>
            </w:r>
          </w:p>
        </w:tc>
      </w:tr>
      <w:tr w:rsidR="00435BA0" w:rsidRPr="00435BA0" w14:paraId="4839BBC2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5ACDF" w14:textId="77777777" w:rsidR="005318EE" w:rsidRDefault="0088791A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havior Problems Inventory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PI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01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; Rojahn et al., 2001)</w:t>
            </w:r>
          </w:p>
          <w:p w14:paraId="5FF670B2" w14:textId="0B1D5154" w:rsidR="001B5F6B" w:rsidRPr="00435BA0" w:rsidRDefault="001B5F6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C4E3E86" w14:textId="13538FDF" w:rsidR="00190012" w:rsidRPr="00435BA0" w:rsidRDefault="007332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ge: Adolescents, adults</w:t>
            </w:r>
          </w:p>
          <w:p w14:paraId="0427D777" w14:textId="2CE68BDC" w:rsidR="005318EE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49 items, 3 </w:t>
            </w:r>
            <w:r w:rsidR="00F1136D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cales: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elf-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njurious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havior, Stereotyped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havior, Aggressive/Destructive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havior</w:t>
            </w:r>
          </w:p>
        </w:tc>
        <w:tc>
          <w:tcPr>
            <w:tcW w:w="3207" w:type="dxa"/>
          </w:tcPr>
          <w:p w14:paraId="078199D2" w14:textId="77777777" w:rsidR="005318EE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11F6B980" w14:textId="77777777" w:rsidR="005318EE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5-point frequency scale (0–4)</w:t>
            </w:r>
          </w:p>
          <w:p w14:paraId="41371D6B" w14:textId="77777777" w:rsidR="005318EE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-point severity scale (0–3)</w:t>
            </w:r>
          </w:p>
        </w:tc>
        <w:tc>
          <w:tcPr>
            <w:tcW w:w="2947" w:type="dxa"/>
          </w:tcPr>
          <w:p w14:paraId="7A707B5E" w14:textId="77777777" w:rsidR="005318EE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mpirically </w:t>
            </w:r>
            <w:r w:rsidR="007E1190" w:rsidRPr="00435BA0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</w:p>
        </w:tc>
      </w:tr>
      <w:tr w:rsidR="00435BA0" w:rsidRPr="00435BA0" w14:paraId="66E196D8" w14:textId="77777777" w:rsidTr="001B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E4EFFE" w14:textId="77777777" w:rsidR="005318EE" w:rsidRPr="00435BA0" w:rsidRDefault="006A521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hildren’s Scale of Hostility and Aggression (</w:t>
            </w:r>
            <w:r w:rsidR="00457585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-SHARP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;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Farmer &amp; Aman, 2009)</w:t>
            </w:r>
          </w:p>
          <w:p w14:paraId="0ED7E068" w14:textId="77777777" w:rsidR="005318EE" w:rsidRPr="00435BA0" w:rsidRDefault="005318EE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C8B64C" w14:textId="3C849AFE" w:rsidR="00190012" w:rsidRPr="00435BA0" w:rsidRDefault="001900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24709" w:rsidRPr="00435BA0">
              <w:rPr>
                <w:rFonts w:ascii="Times New Roman" w:hAnsi="Times New Roman" w:cs="Times New Roman"/>
                <w:sz w:val="20"/>
                <w:szCs w:val="20"/>
              </w:rPr>
              <w:t>ge: Children to adolescents</w:t>
            </w:r>
          </w:p>
          <w:p w14:paraId="787124AB" w14:textId="420964FA" w:rsidR="00685764" w:rsidRPr="00435BA0" w:rsidRDefault="004B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51 items, </w:t>
            </w:r>
            <w:r w:rsidR="00685764" w:rsidRPr="00435BA0">
              <w:rPr>
                <w:rFonts w:ascii="Times New Roman" w:hAnsi="Times New Roman" w:cs="Times New Roman"/>
                <w:sz w:val="20"/>
                <w:szCs w:val="20"/>
              </w:rPr>
              <w:t>5 Problem subscales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685764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1 Provocation scale (reactive, proactive)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685764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Verbal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85764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ggression, </w:t>
            </w:r>
            <w:r w:rsidR="00190012" w:rsidRPr="00435B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85764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ullying, Covert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85764" w:rsidRPr="00435BA0">
              <w:rPr>
                <w:rFonts w:ascii="Times New Roman" w:hAnsi="Times New Roman" w:cs="Times New Roman"/>
                <w:sz w:val="20"/>
                <w:szCs w:val="20"/>
              </w:rPr>
              <w:t>ggression, Hostility,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85764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Physical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685764" w:rsidRPr="00435BA0">
              <w:rPr>
                <w:rFonts w:ascii="Times New Roman" w:hAnsi="Times New Roman" w:cs="Times New Roman"/>
                <w:sz w:val="20"/>
                <w:szCs w:val="20"/>
              </w:rPr>
              <w:t>ggression</w:t>
            </w:r>
          </w:p>
        </w:tc>
        <w:tc>
          <w:tcPr>
            <w:tcW w:w="3207" w:type="dxa"/>
            <w:shd w:val="clear" w:color="auto" w:fill="auto"/>
          </w:tcPr>
          <w:p w14:paraId="27989D2C" w14:textId="77777777" w:rsidR="005318EE" w:rsidRPr="00435BA0" w:rsidRDefault="00685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24D26DF0" w14:textId="77777777" w:rsidR="00685764" w:rsidRPr="00435BA0" w:rsidRDefault="00685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cale (Problem subscale)</w:t>
            </w:r>
          </w:p>
          <w:p w14:paraId="37D05892" w14:textId="77777777" w:rsidR="00685764" w:rsidRPr="00435BA0" w:rsidRDefault="00685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5-point scale (</w:t>
            </w:r>
            <w:r w:rsidR="004B40B8" w:rsidRPr="00435BA0">
              <w:rPr>
                <w:rFonts w:ascii="Times New Roman" w:hAnsi="Times New Roman" w:cs="Times New Roman"/>
                <w:sz w:val="20"/>
                <w:szCs w:val="20"/>
              </w:rPr>
              <w:t>Provocation scale)</w:t>
            </w:r>
          </w:p>
        </w:tc>
        <w:tc>
          <w:tcPr>
            <w:tcW w:w="2947" w:type="dxa"/>
            <w:shd w:val="clear" w:color="auto" w:fill="auto"/>
          </w:tcPr>
          <w:p w14:paraId="4EE29E59" w14:textId="7D36C19B" w:rsidR="005318EE" w:rsidRPr="00435BA0" w:rsidRDefault="004B40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mpirically derived</w:t>
            </w:r>
          </w:p>
        </w:tc>
      </w:tr>
      <w:tr w:rsidR="00435BA0" w:rsidRPr="00435BA0" w14:paraId="2BE3258C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764C67D" w14:textId="77777777" w:rsidR="005318EE" w:rsidRPr="00435BA0" w:rsidRDefault="0088791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evelopmental Behavior Checklist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BC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proofErr w:type="spellStart"/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Einfeld</w:t>
            </w:r>
            <w:proofErr w:type="spellEnd"/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&amp; </w:t>
            </w:r>
            <w:proofErr w:type="spellStart"/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Tonge</w:t>
            </w:r>
            <w:proofErr w:type="spellEnd"/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, 1992)</w:t>
            </w:r>
          </w:p>
        </w:tc>
        <w:tc>
          <w:tcPr>
            <w:tcW w:w="0" w:type="auto"/>
            <w:shd w:val="clear" w:color="auto" w:fill="auto"/>
          </w:tcPr>
          <w:p w14:paraId="701FAA6F" w14:textId="3646F0DC" w:rsidR="00190012" w:rsidRPr="00435BA0" w:rsidRDefault="001900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77E24" w:rsidRPr="00435BA0">
              <w:rPr>
                <w:rFonts w:ascii="Times New Roman" w:hAnsi="Times New Roman" w:cs="Times New Roman"/>
                <w:sz w:val="20"/>
                <w:szCs w:val="20"/>
              </w:rPr>
              <w:t>ge: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77E24" w:rsidRPr="00435BA0">
              <w:rPr>
                <w:rFonts w:ascii="Times New Roman" w:hAnsi="Times New Roman" w:cs="Times New Roman"/>
                <w:sz w:val="20"/>
                <w:szCs w:val="20"/>
              </w:rPr>
              <w:t>4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18 years</w:t>
            </w:r>
          </w:p>
          <w:p w14:paraId="256DE6C2" w14:textId="77777777" w:rsidR="005318EE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96 items,</w:t>
            </w:r>
            <w:r w:rsidR="00F4638C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190012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cales: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isruptive, Self-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bsorbed, Communication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isturbance, Anxiety, Social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lating, Antisocial.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havior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roblem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core</w:t>
            </w:r>
          </w:p>
          <w:p w14:paraId="6C8C598C" w14:textId="44C122DD" w:rsidR="006D09C7" w:rsidRPr="00435BA0" w:rsidRDefault="006D09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5F543E3A" w14:textId="78C0A168" w:rsidR="005318EE" w:rsidRPr="00435BA0" w:rsidRDefault="0088791A" w:rsidP="00B8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: Primary carer and teacher versions</w:t>
            </w:r>
          </w:p>
          <w:p w14:paraId="3DE42657" w14:textId="77777777" w:rsidR="005318EE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-point scale (0–2)</w:t>
            </w:r>
          </w:p>
        </w:tc>
        <w:tc>
          <w:tcPr>
            <w:tcW w:w="2947" w:type="dxa"/>
            <w:shd w:val="clear" w:color="auto" w:fill="auto"/>
          </w:tcPr>
          <w:p w14:paraId="749FA754" w14:textId="58F449D7" w:rsidR="005318EE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mpirically </w:t>
            </w:r>
            <w:r w:rsidR="007E1190" w:rsidRPr="00435BA0">
              <w:rPr>
                <w:rFonts w:ascii="Times New Roman" w:hAnsi="Times New Roman" w:cs="Times New Roman"/>
                <w:sz w:val="20"/>
                <w:szCs w:val="20"/>
              </w:rPr>
              <w:t>derived</w:t>
            </w:r>
          </w:p>
        </w:tc>
      </w:tr>
      <w:tr w:rsidR="006D09C7" w:rsidRPr="00435BA0" w14:paraId="60A3D311" w14:textId="77777777" w:rsidTr="001B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A51E94" w14:textId="3F3D340B" w:rsidR="006D09C7" w:rsidRPr="00F321E9" w:rsidRDefault="006D09C7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Emotion Dysregulation Inventory (EDI;</w:t>
            </w:r>
            <w:r w:rsidR="00616A8D" w:rsidRPr="00F321E9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 xml:space="preserve"> Day et al., 2024: </w:t>
            </w:r>
            <w:r w:rsidRPr="00F321E9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F321E9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Mazefsky</w:t>
            </w:r>
            <w:proofErr w:type="spellEnd"/>
            <w:r w:rsidRPr="00F321E9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 xml:space="preserve"> et al., 201</w:t>
            </w:r>
            <w:r w:rsidR="00725ED8" w:rsidRPr="00F321E9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 xml:space="preserve">6; </w:t>
            </w:r>
            <w:proofErr w:type="spellStart"/>
            <w:r w:rsidR="00725ED8" w:rsidRPr="00F321E9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>Mazefsky</w:t>
            </w:r>
            <w:proofErr w:type="spellEnd"/>
            <w:r w:rsidR="00725ED8" w:rsidRPr="00F321E9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 xml:space="preserve"> et al., 2018</w:t>
            </w:r>
            <w:r w:rsidRPr="00F321E9"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0BF36A54" w14:textId="60E3344A" w:rsidR="006D09C7" w:rsidRPr="00F321E9" w:rsidRDefault="006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ge: </w:t>
            </w:r>
            <w:r w:rsidR="00EF6BDB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≥ 6 years </w:t>
            </w:r>
            <w:r w:rsidR="00570D0F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d 2–5 years</w:t>
            </w:r>
          </w:p>
          <w:p w14:paraId="73BC653B" w14:textId="6DF5A1AD" w:rsidR="00EF6BDB" w:rsidRPr="00F321E9" w:rsidRDefault="000B2C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</w:t>
            </w:r>
            <w:r w:rsidR="00EF6BDB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items</w:t>
            </w:r>
            <w:r w:rsidR="00616A8D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/22 items</w:t>
            </w:r>
            <w:r w:rsidR="00EF6BDB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2 subscales: Reactivity and Dysphoria</w:t>
            </w:r>
          </w:p>
          <w:p w14:paraId="66931790" w14:textId="02DA750B" w:rsidR="002035A2" w:rsidRPr="00F321E9" w:rsidRDefault="00203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37D59D54" w14:textId="77777777" w:rsidR="006D09C7" w:rsidRPr="00F321E9" w:rsidRDefault="006D09C7" w:rsidP="00B82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xy</w:t>
            </w:r>
          </w:p>
          <w:p w14:paraId="33FBDCA2" w14:textId="4619E378" w:rsidR="00EF6BDB" w:rsidRPr="00F321E9" w:rsidRDefault="00EF6BDB" w:rsidP="00B82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point scale (0-4)</w:t>
            </w:r>
          </w:p>
        </w:tc>
        <w:tc>
          <w:tcPr>
            <w:tcW w:w="2947" w:type="dxa"/>
            <w:shd w:val="clear" w:color="auto" w:fill="auto"/>
          </w:tcPr>
          <w:p w14:paraId="604C0D37" w14:textId="11C502EE" w:rsidR="006D09C7" w:rsidRPr="00F321E9" w:rsidRDefault="006D09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iterature review. Conceptual model development. Feedback from parents. Expert panel. Empirically derived</w:t>
            </w:r>
          </w:p>
        </w:tc>
      </w:tr>
      <w:tr w:rsidR="00435BA0" w:rsidRPr="00435BA0" w14:paraId="13D57EF0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8AE924" w14:textId="77777777" w:rsidR="001B5F6B" w:rsidRPr="00F321E9" w:rsidRDefault="001B5F6B">
            <w:pPr>
              <w:rPr>
                <w:rFonts w:ascii="Times New Roman" w:hAnsi="Times New Roman" w:cs="Times New Roman"/>
                <w:bCs w:val="0"/>
                <w:i/>
                <w:color w:val="auto"/>
                <w:sz w:val="20"/>
                <w:szCs w:val="20"/>
              </w:rPr>
            </w:pPr>
          </w:p>
          <w:p w14:paraId="44243238" w14:textId="0085F169" w:rsidR="00457585" w:rsidRPr="00F321E9" w:rsidRDefault="007E1190">
            <w:pPr>
              <w:rPr>
                <w:rFonts w:ascii="Times New Roman" w:hAnsi="Times New Roman" w:cs="Times New Roman"/>
                <w:b w:val="0"/>
                <w:bCs w:val="0"/>
                <w:i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lastRenderedPageBreak/>
              <w:t>Korean Comprehensive Scale for the Assessment of</w:t>
            </w:r>
            <w:r w:rsidR="00435BA0" w:rsidRPr="00F321E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</w:t>
            </w:r>
            <w:r w:rsidRPr="00F321E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Challenging Behavior in Developmental Disorder (</w:t>
            </w:r>
            <w:r w:rsidR="00457585" w:rsidRPr="00F321E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K-CSCB</w:t>
            </w:r>
            <w:r w:rsidR="00D91A72" w:rsidRPr="00F321E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; </w:t>
            </w:r>
            <w:r w:rsidR="00804489" w:rsidRPr="00F321E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Kim et al., 2018)</w:t>
            </w:r>
          </w:p>
        </w:tc>
        <w:tc>
          <w:tcPr>
            <w:tcW w:w="0" w:type="auto"/>
            <w:shd w:val="clear" w:color="auto" w:fill="auto"/>
          </w:tcPr>
          <w:p w14:paraId="4A93C8A4" w14:textId="77777777" w:rsidR="001B5F6B" w:rsidRPr="00F321E9" w:rsidRDefault="001B5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604032D" w14:textId="77777777" w:rsidR="000B2CA0" w:rsidRPr="00F321E9" w:rsidRDefault="000B2C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BA75753" w14:textId="0A7FDB12" w:rsidR="00F36B1B" w:rsidRPr="00F321E9" w:rsidRDefault="00D236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ge </w:t>
            </w:r>
            <w:r w:rsidR="00F36B1B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="00F36B1B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years</w:t>
            </w:r>
          </w:p>
          <w:p w14:paraId="76817EE5" w14:textId="6162A8BF" w:rsidR="007F1D9B" w:rsidRPr="00F321E9" w:rsidRDefault="007924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w measure.</w:t>
            </w:r>
            <w:r w:rsidR="00F36B1B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 items.</w:t>
            </w:r>
            <w:r w:rsidR="0081486F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F36B1B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 subscales</w:t>
            </w:r>
            <w:r w:rsidR="0081486F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: </w:t>
            </w:r>
            <w:r w:rsidR="007F1D9B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harm. Aggressive, Stereotypy, Unresponsiveness, Attention deficit/hyperactivity, Inappropriate word and behavior</w:t>
            </w:r>
          </w:p>
        </w:tc>
        <w:tc>
          <w:tcPr>
            <w:tcW w:w="3207" w:type="dxa"/>
            <w:shd w:val="clear" w:color="auto" w:fill="auto"/>
          </w:tcPr>
          <w:p w14:paraId="786D42F5" w14:textId="77777777" w:rsidR="00644968" w:rsidRPr="00F321E9" w:rsidRDefault="00644968" w:rsidP="00B8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26CC0E5A" w14:textId="77777777" w:rsidR="000B2CA0" w:rsidRPr="00F321E9" w:rsidRDefault="000B2CA0" w:rsidP="00B8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60EDFC1E" w14:textId="42FAB3AF" w:rsidR="007F1D9B" w:rsidRPr="00F321E9" w:rsidRDefault="007F1D9B" w:rsidP="00B8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xy</w:t>
            </w:r>
          </w:p>
          <w:p w14:paraId="24EDFE84" w14:textId="61856123" w:rsidR="00457585" w:rsidRPr="00F321E9" w:rsidRDefault="007E1190" w:rsidP="00B8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-point scale (0</w:t>
            </w:r>
            <w:r w:rsidR="00435BA0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; frequency)</w:t>
            </w:r>
          </w:p>
          <w:p w14:paraId="5949CBD8" w14:textId="0B3EA761" w:rsidR="007E1190" w:rsidRPr="00F321E9" w:rsidRDefault="007E1190" w:rsidP="00B823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-point scale (0</w:t>
            </w:r>
            <w:r w:rsidR="00435BA0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–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; severity)</w:t>
            </w:r>
          </w:p>
        </w:tc>
        <w:tc>
          <w:tcPr>
            <w:tcW w:w="2947" w:type="dxa"/>
            <w:shd w:val="clear" w:color="auto" w:fill="auto"/>
          </w:tcPr>
          <w:p w14:paraId="50B4A850" w14:textId="77777777" w:rsidR="00644968" w:rsidRPr="00F321E9" w:rsidRDefault="00644968" w:rsidP="00F36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3BD9210B" w14:textId="4BC287A1" w:rsidR="00F36B1B" w:rsidRPr="00F321E9" w:rsidRDefault="00F36B1B" w:rsidP="00F36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Items </w:t>
            </w:r>
            <w:r w:rsidR="00435BA0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btained from other scales. 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formation from caregivers and therapists about additional symptoms. Expert consensus. Empirically derived</w:t>
            </w:r>
          </w:p>
        </w:tc>
      </w:tr>
      <w:tr w:rsidR="00435BA0" w:rsidRPr="00435BA0" w14:paraId="663CD520" w14:textId="77777777" w:rsidTr="0024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9AFB7B8" w14:textId="77777777" w:rsidR="001B5F6B" w:rsidRDefault="001B5F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0736BCC" w14:textId="22852A2D" w:rsidR="00804489" w:rsidRPr="00435BA0" w:rsidRDefault="00BA7793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Mental</w:t>
            </w:r>
            <w:r w:rsidR="00343DD5" w:rsidRPr="00435BA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Health Crisis Assessment Scale (</w:t>
            </w:r>
            <w:r w:rsidR="00804489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CAS</w:t>
            </w:r>
            <w:r w:rsidR="00343DD5" w:rsidRPr="00435BA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; </w:t>
            </w:r>
            <w:r w:rsidR="00804489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Kalb et al., 2018)</w:t>
            </w:r>
          </w:p>
        </w:tc>
        <w:tc>
          <w:tcPr>
            <w:tcW w:w="0" w:type="auto"/>
            <w:shd w:val="clear" w:color="auto" w:fill="auto"/>
          </w:tcPr>
          <w:p w14:paraId="384606DB" w14:textId="77777777" w:rsidR="001B5F6B" w:rsidRDefault="001B5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FB23D5" w14:textId="1527F09A" w:rsidR="00F36B1B" w:rsidRPr="00435BA0" w:rsidRDefault="00F36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2367D" w:rsidRPr="00435BA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="00777E24" w:rsidRPr="00435BA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 w:rsidR="00D2367D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2367D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  <w:p w14:paraId="3E43FA8E" w14:textId="77777777" w:rsidR="001B5F6B" w:rsidRDefault="00343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New measure.</w:t>
            </w:r>
          </w:p>
          <w:p w14:paraId="52A266BD" w14:textId="1EABC226" w:rsidR="00B72211" w:rsidRPr="00435BA0" w:rsidRDefault="00343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28 items; </w:t>
            </w:r>
            <w:r w:rsidR="00B72211" w:rsidRPr="00435BA0">
              <w:rPr>
                <w:rFonts w:ascii="Times New Roman" w:hAnsi="Times New Roman" w:cs="Times New Roman"/>
                <w:sz w:val="20"/>
                <w:szCs w:val="20"/>
              </w:rPr>
              <w:t>three sections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72211" w:rsidRPr="00435BA0">
              <w:rPr>
                <w:rFonts w:ascii="Times New Roman" w:hAnsi="Times New Roman" w:cs="Times New Roman"/>
                <w:sz w:val="20"/>
                <w:szCs w:val="20"/>
              </w:rPr>
              <w:t>First sections; 14-item list of various</w:t>
            </w:r>
            <w:r w:rsidR="00624709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MH</w:t>
            </w:r>
            <w:r w:rsidR="00B72211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behaviors</w:t>
            </w:r>
            <w:r w:rsidR="00624709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211" w:rsidRPr="00435BA0">
              <w:rPr>
                <w:rFonts w:ascii="Times New Roman" w:hAnsi="Times New Roman" w:cs="Times New Roman"/>
                <w:sz w:val="20"/>
                <w:szCs w:val="20"/>
              </w:rPr>
              <w:t>Second section: Identify “single behavior” that could cause greatest harm</w:t>
            </w:r>
          </w:p>
          <w:p w14:paraId="3B4C4DD5" w14:textId="1BC7A021" w:rsidR="00B72211" w:rsidRPr="00435BA0" w:rsidRDefault="00B722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Third section:13-item list</w:t>
            </w:r>
            <w:r w:rsidR="000023FB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dangerousness of the child’s behavior</w:t>
            </w:r>
          </w:p>
        </w:tc>
        <w:tc>
          <w:tcPr>
            <w:tcW w:w="3207" w:type="dxa"/>
            <w:shd w:val="clear" w:color="auto" w:fill="auto"/>
          </w:tcPr>
          <w:p w14:paraId="47C78EA6" w14:textId="77777777" w:rsidR="001B5F6B" w:rsidRDefault="001B5F6B" w:rsidP="00B82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52B0CD" w14:textId="5681AC9B" w:rsidR="00804489" w:rsidRPr="00435BA0" w:rsidRDefault="00343DD5" w:rsidP="00B82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7455B329" w14:textId="441B3FA8" w:rsidR="00B72211" w:rsidRPr="00435BA0" w:rsidRDefault="00B72211" w:rsidP="00B82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; first section)</w:t>
            </w:r>
          </w:p>
          <w:p w14:paraId="16C7347E" w14:textId="323D5F0B" w:rsidR="00B72211" w:rsidRPr="00435BA0" w:rsidRDefault="00B72211" w:rsidP="00B823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, second section)</w:t>
            </w:r>
          </w:p>
        </w:tc>
        <w:tc>
          <w:tcPr>
            <w:tcW w:w="2947" w:type="dxa"/>
            <w:shd w:val="clear" w:color="auto" w:fill="auto"/>
          </w:tcPr>
          <w:p w14:paraId="33CA82E6" w14:textId="77777777" w:rsidR="001B5F6B" w:rsidRDefault="001B5F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357E57" w14:textId="4DB85610" w:rsidR="00804489" w:rsidRPr="00435BA0" w:rsidRDefault="006247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43DD5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iterature review.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xpert consensus. </w:t>
            </w:r>
            <w:r w:rsidR="00343DD5" w:rsidRPr="00435BA0">
              <w:rPr>
                <w:rFonts w:ascii="Times New Roman" w:hAnsi="Times New Roman" w:cs="Times New Roman"/>
                <w:sz w:val="20"/>
                <w:szCs w:val="20"/>
              </w:rPr>
              <w:t>Empirically derived</w:t>
            </w:r>
          </w:p>
        </w:tc>
      </w:tr>
      <w:tr w:rsidR="00435BA0" w:rsidRPr="00435BA0" w14:paraId="07B34C21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CD949C" w14:textId="77777777" w:rsidR="001B5F6B" w:rsidRDefault="001B5F6B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</w:p>
          <w:p w14:paraId="476CD892" w14:textId="77777777" w:rsidR="001B5F6B" w:rsidRDefault="00F65E4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ini Psychiatric Assessment Schedule for Adults with Developmental Disability</w:t>
            </w:r>
            <w:r w:rsidRPr="00435B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D91A72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(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MINI-PAS-ADD; </w:t>
            </w:r>
            <w:r w:rsidR="00550522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Prosser et al., 1997</w:t>
            </w:r>
            <w:r w:rsidR="00D91A72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2CFDA762" w14:textId="0CD7A1F4" w:rsidR="00033ACA" w:rsidRPr="00435BA0" w:rsidRDefault="00D91A7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E45CACA" w14:textId="77777777" w:rsidR="001B5F6B" w:rsidRDefault="001B5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0B14D3" w14:textId="2CCAE1D1" w:rsidR="00A846FB" w:rsidRPr="00435BA0" w:rsidRDefault="00A84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ge: Adults </w:t>
            </w:r>
          </w:p>
          <w:p w14:paraId="2EB4543E" w14:textId="0E1C53EA" w:rsidR="00033ACA" w:rsidRPr="00435BA0" w:rsidRDefault="007F1D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86 items</w:t>
            </w:r>
            <w:r w:rsidR="00033ACA" w:rsidRPr="00435BA0">
              <w:rPr>
                <w:rFonts w:ascii="Times New Roman" w:hAnsi="Times New Roman" w:cs="Times New Roman"/>
                <w:sz w:val="20"/>
                <w:szCs w:val="20"/>
              </w:rPr>
              <w:t>; 7 domains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33AC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Depression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033AC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xpansive mood (hypomania/mania)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33AC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nxiety disorder, OCD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33AC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sychosis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033AC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utism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033ACA" w:rsidRPr="00435BA0">
              <w:rPr>
                <w:rFonts w:ascii="Times New Roman" w:hAnsi="Times New Roman" w:cs="Times New Roman"/>
                <w:sz w:val="20"/>
                <w:szCs w:val="20"/>
              </w:rPr>
              <w:t>nspecified disorder</w:t>
            </w:r>
          </w:p>
        </w:tc>
        <w:tc>
          <w:tcPr>
            <w:tcW w:w="3207" w:type="dxa"/>
            <w:shd w:val="clear" w:color="auto" w:fill="auto"/>
          </w:tcPr>
          <w:p w14:paraId="286F7458" w14:textId="77777777" w:rsidR="001B5F6B" w:rsidRDefault="001B5F6B" w:rsidP="00A84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0903C" w14:textId="7B0C7849" w:rsidR="00A846FB" w:rsidRPr="00435BA0" w:rsidRDefault="0023751E" w:rsidP="00A84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Trained informant completed checklist</w:t>
            </w:r>
            <w:r w:rsidR="00624709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17A331A" w14:textId="3502E6EE" w:rsidR="00033ACA" w:rsidRPr="00435BA0" w:rsidRDefault="0023751E" w:rsidP="00A84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</w:t>
            </w:r>
            <w:r w:rsidR="00550522" w:rsidRPr="00435B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nt scale</w:t>
            </w:r>
            <w:r w:rsidR="00550522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50522" w:rsidRPr="00435BA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7" w:type="dxa"/>
            <w:shd w:val="clear" w:color="auto" w:fill="auto"/>
          </w:tcPr>
          <w:p w14:paraId="6190D8BC" w14:textId="77777777" w:rsidR="001B5F6B" w:rsidRPr="00580051" w:rsidRDefault="001B5F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07361A" w14:textId="56CF1621" w:rsidR="00804489" w:rsidRPr="00435BA0" w:rsidRDefault="00033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ICD-10</w:t>
            </w:r>
          </w:p>
        </w:tc>
      </w:tr>
      <w:tr w:rsidR="00435BA0" w:rsidRPr="00435BA0" w14:paraId="62777FC8" w14:textId="77777777" w:rsidTr="001B5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444CB35" w14:textId="77777777" w:rsidR="005318EE" w:rsidRDefault="0088791A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Nisonger </w:t>
            </w:r>
            <w:r w:rsidR="00F65E4F" w:rsidRPr="00435BA0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</w:rPr>
              <w:t>Child Behavior Rating Form,</w:t>
            </w:r>
            <w:r w:rsidR="00F65E4F" w:rsidRPr="00435B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havior Section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N</w:t>
            </w:r>
            <w:r w:rsidR="00624709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BRF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; Aman et al., 1996)</w:t>
            </w:r>
          </w:p>
          <w:p w14:paraId="047C48D0" w14:textId="35BD2518" w:rsidR="001B5F6B" w:rsidRPr="00435BA0" w:rsidRDefault="001B5F6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F01F73B" w14:textId="36632468" w:rsidR="00A846FB" w:rsidRPr="00435BA0" w:rsidRDefault="00A84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ge: Children and adolescents</w:t>
            </w:r>
            <w:r w:rsidR="001E00CD">
              <w:rPr>
                <w:rFonts w:ascii="Times New Roman" w:hAnsi="Times New Roman" w:cs="Times New Roman"/>
                <w:sz w:val="20"/>
                <w:szCs w:val="20"/>
              </w:rPr>
              <w:t>, 3–16 years of age</w:t>
            </w:r>
          </w:p>
          <w:p w14:paraId="79765797" w14:textId="6545B862" w:rsidR="005318EE" w:rsidRPr="00435BA0" w:rsidRDefault="0088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60 items; 6 </w:t>
            </w:r>
            <w:r w:rsidR="00A846FB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scales: Conduct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roblems, Insecure/anxious, Hyperactivity; Self-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njury/Stereotypic, Self-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solated/Ritualistic, Overly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nsitive.</w:t>
            </w:r>
          </w:p>
        </w:tc>
        <w:tc>
          <w:tcPr>
            <w:tcW w:w="3207" w:type="dxa"/>
            <w:shd w:val="clear" w:color="auto" w:fill="auto"/>
          </w:tcPr>
          <w:p w14:paraId="4C0B2ECC" w14:textId="77777777" w:rsidR="005318EE" w:rsidRPr="00435BA0" w:rsidRDefault="0088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: Parent and teacher versions.</w:t>
            </w:r>
          </w:p>
          <w:p w14:paraId="640F1429" w14:textId="77777777" w:rsidR="005318EE" w:rsidRPr="00435BA0" w:rsidRDefault="008879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cale (0–3)</w:t>
            </w:r>
          </w:p>
        </w:tc>
        <w:tc>
          <w:tcPr>
            <w:tcW w:w="2947" w:type="dxa"/>
            <w:shd w:val="clear" w:color="auto" w:fill="auto"/>
          </w:tcPr>
          <w:p w14:paraId="318550BF" w14:textId="708E60FD" w:rsidR="005318EE" w:rsidRPr="00435BA0" w:rsidRDefault="00435B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8791A" w:rsidRPr="00435BA0">
              <w:rPr>
                <w:rFonts w:ascii="Times New Roman" w:hAnsi="Times New Roman" w:cs="Times New Roman"/>
                <w:sz w:val="20"/>
                <w:szCs w:val="20"/>
              </w:rPr>
              <w:t>odified the Child Behavior Rating Form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8791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Empirically developed</w:t>
            </w:r>
          </w:p>
        </w:tc>
      </w:tr>
      <w:tr w:rsidR="00435BA0" w:rsidRPr="00435BA0" w14:paraId="5C16D2DA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6E180A" w14:textId="40921C35" w:rsidR="00804489" w:rsidRPr="00435BA0" w:rsidRDefault="00A846FB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Observation Schedule for Children with Autism-Anxiety, Behavior</w:t>
            </w:r>
            <w:r w:rsidR="00624709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,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and Parenting (</w:t>
            </w:r>
            <w:r w:rsidR="00804489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OSCA-ABP </w:t>
            </w:r>
            <w:r w:rsidR="00804489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(Palmer et al., 2021)</w:t>
            </w:r>
          </w:p>
        </w:tc>
        <w:tc>
          <w:tcPr>
            <w:tcW w:w="0" w:type="auto"/>
            <w:shd w:val="clear" w:color="auto" w:fill="auto"/>
          </w:tcPr>
          <w:p w14:paraId="239CFF31" w14:textId="41BBCA10" w:rsidR="00A846FB" w:rsidRPr="00435BA0" w:rsidRDefault="00A84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D37AC8F" w14:textId="52C5EA60" w:rsidR="00AC14F9" w:rsidRPr="00435BA0" w:rsidRDefault="008D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New measure.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14F9" w:rsidRPr="00435BA0">
              <w:rPr>
                <w:rFonts w:ascii="Times New Roman" w:hAnsi="Times New Roman" w:cs="Times New Roman"/>
                <w:sz w:val="20"/>
                <w:szCs w:val="20"/>
              </w:rPr>
              <w:t>Destructive behavior, Physical aggression towards others, Verbal aggression towards others, Physical aggression towards self, Verbal aggression towards self</w:t>
            </w:r>
            <w:r w:rsidR="00A3399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, Frustrated </w:t>
            </w:r>
            <w:r w:rsidR="00452A6D" w:rsidRPr="00435BA0">
              <w:rPr>
                <w:rFonts w:ascii="Times New Roman" w:hAnsi="Times New Roman" w:cs="Times New Roman"/>
                <w:sz w:val="20"/>
                <w:szCs w:val="20"/>
              </w:rPr>
              <w:t>vocalizations</w:t>
            </w:r>
            <w:r w:rsidR="00A3399F" w:rsidRPr="00435BA0">
              <w:rPr>
                <w:rFonts w:ascii="Times New Roman" w:hAnsi="Times New Roman" w:cs="Times New Roman"/>
                <w:sz w:val="20"/>
                <w:szCs w:val="20"/>
              </w:rPr>
              <w:t>, Non-compliance; Avoidance, Reassurance seeking</w:t>
            </w:r>
            <w:r w:rsidR="0059196D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2BE3A97D" w14:textId="77777777" w:rsidR="00A3399F" w:rsidRPr="00435BA0" w:rsidRDefault="00A3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57E9FB72" w14:textId="77777777" w:rsidR="00804489" w:rsidRPr="00435BA0" w:rsidRDefault="008D6B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Observation</w:t>
            </w:r>
            <w:r w:rsidR="00A3399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Schedule of child (and parenting behaviors)</w:t>
            </w:r>
          </w:p>
          <w:p w14:paraId="466038DA" w14:textId="2B190014" w:rsidR="0059196D" w:rsidRPr="00435BA0" w:rsidRDefault="00452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3399F" w:rsidRPr="00435BA0">
              <w:rPr>
                <w:rFonts w:ascii="Times New Roman" w:hAnsi="Times New Roman" w:cs="Times New Roman"/>
                <w:sz w:val="20"/>
                <w:szCs w:val="20"/>
              </w:rPr>
              <w:t>requency/intensity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471E75F" w14:textId="47265AFA" w:rsidR="00A3399F" w:rsidRPr="00435BA0" w:rsidRDefault="00A3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50C62218" w14:textId="128CBBDE" w:rsidR="00804489" w:rsidRPr="00435BA0" w:rsidRDefault="00A33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Developed in the context of a pilot RCT. </w:t>
            </w:r>
            <w:r w:rsidR="00AC14F9" w:rsidRPr="00435BA0">
              <w:rPr>
                <w:rFonts w:ascii="Times New Roman" w:hAnsi="Times New Roman" w:cs="Times New Roman"/>
                <w:sz w:val="20"/>
                <w:szCs w:val="20"/>
              </w:rPr>
              <w:t>A priori defined domain</w:t>
            </w:r>
            <w:r w:rsidR="009D1E6D" w:rsidRPr="00435BA0">
              <w:rPr>
                <w:rFonts w:ascii="Times New Roman" w:hAnsi="Times New Roman" w:cs="Times New Roman"/>
                <w:sz w:val="20"/>
                <w:szCs w:val="20"/>
              </w:rPr>
              <w:t>s/behavior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based on patient and public involvement.</w:t>
            </w:r>
          </w:p>
        </w:tc>
      </w:tr>
      <w:tr w:rsidR="00435BA0" w:rsidRPr="00435BA0" w14:paraId="4A92BC48" w14:textId="77777777" w:rsidTr="0024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385CAF" w14:textId="77777777" w:rsidR="00804489" w:rsidRDefault="009725EC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sychopathology in Autism Checklist (</w:t>
            </w:r>
            <w:r w:rsidR="00804489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PAC</w:t>
            </w:r>
            <w:r w:rsidR="00A846FB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; </w:t>
            </w:r>
            <w:r w:rsidR="00A846FB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Helverschou et al., 2008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7C41B8D3" w14:textId="77777777" w:rsidR="001B5F6B" w:rsidRDefault="001B5F6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2A3D0C1" w14:textId="3C0739D0" w:rsidR="006A3746" w:rsidRPr="00435BA0" w:rsidRDefault="006A3746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8C7AF8" w14:textId="113D2F16" w:rsidR="00A846FB" w:rsidRPr="00435BA0" w:rsidRDefault="00A84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ge: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Older youth and adults </w:t>
            </w:r>
          </w:p>
          <w:p w14:paraId="6968634F" w14:textId="689DE065" w:rsidR="00EC46DA" w:rsidRPr="00435BA0" w:rsidRDefault="00EC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42 items, 5 </w:t>
            </w:r>
            <w:r w:rsidR="00A846FB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cales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General adjustment, Psychosis, Depression, Anxiety, OCD</w:t>
            </w:r>
          </w:p>
        </w:tc>
        <w:tc>
          <w:tcPr>
            <w:tcW w:w="3207" w:type="dxa"/>
            <w:shd w:val="clear" w:color="auto" w:fill="auto"/>
          </w:tcPr>
          <w:p w14:paraId="64B6B76C" w14:textId="77777777" w:rsidR="00804489" w:rsidRPr="00435BA0" w:rsidRDefault="00EC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50A78F63" w14:textId="3118B8C6" w:rsidR="0059196D" w:rsidRPr="00435BA0" w:rsidRDefault="00A84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9196D" w:rsidRPr="00435BA0">
              <w:rPr>
                <w:rFonts w:ascii="Times New Roman" w:hAnsi="Times New Roman" w:cs="Times New Roman"/>
                <w:sz w:val="20"/>
                <w:szCs w:val="20"/>
              </w:rPr>
              <w:t>-point scale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42F5A" w:rsidRPr="00435B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442F5A" w:rsidRPr="00435BA0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947" w:type="dxa"/>
            <w:shd w:val="clear" w:color="auto" w:fill="auto"/>
          </w:tcPr>
          <w:p w14:paraId="4734AB0C" w14:textId="5717624A" w:rsidR="00804489" w:rsidRPr="00435BA0" w:rsidRDefault="00EC46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SM-IV/ICD-10 and</w:t>
            </w:r>
            <w:r w:rsidR="00A846FB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expert consensus</w:t>
            </w:r>
            <w:r w:rsidR="00452A6D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46FB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2A6D" w:rsidRPr="00435BA0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A846FB" w:rsidRPr="00435BA0">
              <w:rPr>
                <w:rFonts w:ascii="Times New Roman" w:hAnsi="Times New Roman" w:cs="Times New Roman"/>
                <w:sz w:val="20"/>
                <w:szCs w:val="20"/>
              </w:rPr>
              <w:t>mpirically de</w:t>
            </w:r>
            <w:r w:rsidR="00452A6D" w:rsidRPr="00435BA0">
              <w:rPr>
                <w:rFonts w:ascii="Times New Roman" w:hAnsi="Times New Roman" w:cs="Times New Roman"/>
                <w:sz w:val="20"/>
                <w:szCs w:val="20"/>
              </w:rPr>
              <w:t>veloped</w:t>
            </w:r>
          </w:p>
        </w:tc>
      </w:tr>
      <w:tr w:rsidR="00435BA0" w:rsidRPr="00435BA0" w14:paraId="60BBB322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7A3A08" w14:textId="77777777" w:rsidR="000023FB" w:rsidRDefault="000023F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15156DC4" w14:textId="77777777" w:rsidR="000023FB" w:rsidRDefault="000023FB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7A4DF696" w14:textId="4610FF0D" w:rsidR="005318EE" w:rsidRPr="006A3746" w:rsidRDefault="00AF06D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374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onventional</w:t>
            </w:r>
            <w:r w:rsidR="0088791A" w:rsidRPr="006A374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nstruments:</w:t>
            </w:r>
          </w:p>
        </w:tc>
        <w:tc>
          <w:tcPr>
            <w:tcW w:w="0" w:type="auto"/>
            <w:shd w:val="clear" w:color="auto" w:fill="auto"/>
          </w:tcPr>
          <w:p w14:paraId="1BF9CFEE" w14:textId="77777777" w:rsidR="005318EE" w:rsidRPr="00435BA0" w:rsidRDefault="0053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59AAA59E" w14:textId="77777777" w:rsidR="005318EE" w:rsidRPr="00435BA0" w:rsidRDefault="0053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2A0752B" w14:textId="77777777" w:rsidR="005318EE" w:rsidRPr="00435BA0" w:rsidRDefault="0053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BA0" w:rsidRPr="00435BA0" w14:paraId="73CF8529" w14:textId="77777777" w:rsidTr="0024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D40842" w14:textId="77777777" w:rsidR="005318EE" w:rsidRPr="00435BA0" w:rsidRDefault="00DB14E2" w:rsidP="004A16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nxiety Disorders Interview Schedule for</w:t>
            </w:r>
            <w:r w:rsidRPr="00435B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SM-IV–Child and Parent Version (</w:t>
            </w:r>
            <w:r w:rsidR="00804489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DIS-IV C/P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;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Silverman &amp; Albano, 1996)</w:t>
            </w:r>
          </w:p>
          <w:p w14:paraId="304D7B7B" w14:textId="77777777" w:rsidR="005318EE" w:rsidRPr="00435BA0" w:rsidRDefault="005318EE" w:rsidP="004A1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786FDAB" w14:textId="79AD676F" w:rsidR="00442F5A" w:rsidRPr="00435BA0" w:rsidRDefault="00442F5A" w:rsidP="00A2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outh</w:t>
            </w:r>
          </w:p>
          <w:p w14:paraId="00BE56C0" w14:textId="77777777" w:rsidR="00A23515" w:rsidRPr="00435BA0" w:rsidRDefault="00A23515" w:rsidP="00A2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esence, severity and level of</w:t>
            </w:r>
          </w:p>
          <w:p w14:paraId="671471D8" w14:textId="6FA30DD1" w:rsidR="005318EE" w:rsidRPr="00435BA0" w:rsidRDefault="00A23515" w:rsidP="00A2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interference of anxiety disorders and common disorders in youth based upon the criteria set</w:t>
            </w:r>
            <w:r w:rsidR="001E00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by the DSM-IV-TR</w:t>
            </w:r>
          </w:p>
        </w:tc>
        <w:tc>
          <w:tcPr>
            <w:tcW w:w="3207" w:type="dxa"/>
            <w:shd w:val="clear" w:color="auto" w:fill="auto"/>
          </w:tcPr>
          <w:p w14:paraId="166054DC" w14:textId="77777777" w:rsidR="005318EE" w:rsidRPr="00435BA0" w:rsidRDefault="00442F5A" w:rsidP="004A16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Child/parent interview</w:t>
            </w:r>
          </w:p>
          <w:p w14:paraId="08A42E94" w14:textId="7220BC16" w:rsidR="00A23515" w:rsidRPr="00435BA0" w:rsidRDefault="00442F5A" w:rsidP="004A16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9-point scale (0-8; severity rating)</w:t>
            </w:r>
          </w:p>
        </w:tc>
        <w:tc>
          <w:tcPr>
            <w:tcW w:w="2947" w:type="dxa"/>
            <w:shd w:val="clear" w:color="auto" w:fill="auto"/>
          </w:tcPr>
          <w:p w14:paraId="1D9B8F27" w14:textId="77777777" w:rsidR="005318EE" w:rsidRPr="00435BA0" w:rsidRDefault="00A23515" w:rsidP="004A16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</w:tc>
      </w:tr>
      <w:tr w:rsidR="00435BA0" w:rsidRPr="00435BA0" w14:paraId="663B8406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34665C" w14:textId="4048937F" w:rsidR="005318EE" w:rsidRPr="00435BA0" w:rsidRDefault="0088791A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ASEBA:Child</w:t>
            </w:r>
            <w:proofErr w:type="spellEnd"/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Behavior Checklist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BCL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; Achenbach &amp; Rescorla, 2001)</w:t>
            </w:r>
          </w:p>
        </w:tc>
        <w:tc>
          <w:tcPr>
            <w:tcW w:w="0" w:type="auto"/>
            <w:shd w:val="clear" w:color="auto" w:fill="auto"/>
          </w:tcPr>
          <w:p w14:paraId="2447C9FD" w14:textId="022B19B8" w:rsidR="00442F5A" w:rsidRPr="00435BA0" w:rsidRDefault="00870B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ge versions: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1.5–5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6–18 years</w:t>
            </w:r>
          </w:p>
          <w:p w14:paraId="711CBE68" w14:textId="27AEEDCD" w:rsidR="005318EE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120 items, 8 syndrome scales: Withdrawn, Somatic Complaints, Anxious/Depressed, Social problems, Thought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roblems, Attention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roblems, Delinquent behavior, Aggressive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havior.</w:t>
            </w:r>
          </w:p>
          <w:p w14:paraId="76C19144" w14:textId="77777777" w:rsidR="005318EE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2 broadband scales: Internalizing and Externalizing. A 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otal 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roblems score.</w:t>
            </w:r>
          </w:p>
          <w:p w14:paraId="7AEED6B6" w14:textId="0608FD1E" w:rsidR="005318EE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The 2001 version includes 6 DSM-oriented </w:t>
            </w:r>
            <w:r w:rsidR="000023FB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scales: Affective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roblems, Anxiety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roblems, Somatic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roblems, Attention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ficit/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yperactivity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roblems, Oppositional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fiant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roblems, Conduct problems.</w:t>
            </w:r>
          </w:p>
          <w:p w14:paraId="37AFEB72" w14:textId="77777777" w:rsidR="005318EE" w:rsidRPr="00435BA0" w:rsidRDefault="005318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72E83A78" w14:textId="3BDA232E" w:rsidR="007F3D46" w:rsidRPr="00435BA0" w:rsidRDefault="008879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Youth 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lf-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port</w:t>
            </w:r>
          </w:p>
          <w:p w14:paraId="7EE1C7EC" w14:textId="28B50153" w:rsidR="005318EE" w:rsidRPr="00435BA0" w:rsidRDefault="0088791A" w:rsidP="003938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Proxy: Parent 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port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CBCL)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acher</w:t>
            </w:r>
            <w:r w:rsidR="000023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384D" w:rsidRPr="00435BA0">
              <w:rPr>
                <w:rFonts w:ascii="Times New Roman" w:hAnsi="Times New Roman" w:cs="Times New Roman"/>
                <w:sz w:val="20"/>
                <w:szCs w:val="20"/>
              </w:rPr>
              <w:t>Report Form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port.3-point scale (0–2)</w:t>
            </w:r>
          </w:p>
        </w:tc>
        <w:tc>
          <w:tcPr>
            <w:tcW w:w="2947" w:type="dxa"/>
            <w:shd w:val="clear" w:color="auto" w:fill="auto"/>
          </w:tcPr>
          <w:p w14:paraId="36BF9515" w14:textId="77777777" w:rsidR="005318EE" w:rsidRPr="00435BA0" w:rsidRDefault="0088791A" w:rsidP="0026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mpirically developed</w:t>
            </w:r>
          </w:p>
          <w:p w14:paraId="6EC71347" w14:textId="77777777" w:rsidR="005318EE" w:rsidRPr="00435BA0" w:rsidRDefault="0088791A" w:rsidP="0026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SM-oriented scales (latest version)</w:t>
            </w:r>
          </w:p>
        </w:tc>
      </w:tr>
      <w:tr w:rsidR="00435BA0" w:rsidRPr="00435BA0" w14:paraId="3E34C52C" w14:textId="77777777" w:rsidTr="0024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444D67D" w14:textId="7FAEE113" w:rsidR="00804489" w:rsidRPr="00435BA0" w:rsidRDefault="00A23515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ehavioral Assessment System for Children,</w:t>
            </w:r>
            <w:r w:rsidR="006C5DD1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2</w:t>
            </w:r>
            <w:r w:rsidR="006C5DD1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perscript"/>
              </w:rPr>
              <w:t>nd</w:t>
            </w:r>
            <w:r w:rsidR="006C5DD1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Ed.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(</w:t>
            </w:r>
            <w:r w:rsidR="00804489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BASC-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2;</w:t>
            </w:r>
            <w:r w:rsidR="00452A6D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Reynolds &amp; Kamphaus, 2004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</w:tcPr>
          <w:p w14:paraId="2FE53A00" w14:textId="406DA6E3" w:rsidR="00804489" w:rsidRPr="00435BA0" w:rsidRDefault="0044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70BDC" w:rsidRPr="00435BA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52A6D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reschool (2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5 years), children (6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11 years)</w:t>
            </w:r>
            <w:r w:rsidR="00452A6D" w:rsidRPr="00435B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and adolescent forms (12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1 years)</w:t>
            </w:r>
            <w:r w:rsidR="00452A6D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73E3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67C4F8" w14:textId="27D40826" w:rsidR="00E73E3A" w:rsidRPr="00435BA0" w:rsidRDefault="00E73E3A" w:rsidP="00A2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Behavioral symptoms (atypicality, withdrawal, attention problems)</w:t>
            </w:r>
            <w:r w:rsidR="00452A6D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4FC4785" w14:textId="0C495BBF" w:rsidR="00E73E3A" w:rsidRPr="00435BA0" w:rsidRDefault="00E73E3A" w:rsidP="00A2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Internalizing (anxiety, depression, somatization)</w:t>
            </w:r>
            <w:r w:rsidR="00452A6D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D5082AC" w14:textId="75515BDE" w:rsidR="00E73E3A" w:rsidRPr="00435BA0" w:rsidRDefault="00452A6D" w:rsidP="00A2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xternalizing</w:t>
            </w:r>
            <w:r w:rsidR="00E73E3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hyperactivity, aggression)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5119F55" w14:textId="32C69290" w:rsidR="00E73E3A" w:rsidRPr="00435BA0" w:rsidRDefault="00E73E3A" w:rsidP="00870B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daptive skills omitted from this presentation. Behavioral symptoms index: Hyperactivity, Aggression, Anxiety, Depression, Atypicality, and Attention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roblems scales</w:t>
            </w:r>
          </w:p>
        </w:tc>
        <w:tc>
          <w:tcPr>
            <w:tcW w:w="3207" w:type="dxa"/>
            <w:shd w:val="clear" w:color="auto" w:fill="auto"/>
          </w:tcPr>
          <w:p w14:paraId="201A6EC6" w14:textId="77777777" w:rsidR="00804489" w:rsidRPr="00435BA0" w:rsidRDefault="00A2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  <w:r w:rsidR="00842F7B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parent/teacher forms) </w:t>
            </w:r>
          </w:p>
          <w:p w14:paraId="3118752D" w14:textId="5076E383" w:rsidR="00A23515" w:rsidRPr="00435BA0" w:rsidRDefault="00A235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cale</w:t>
            </w:r>
            <w:r w:rsidR="00E73E3A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E73E3A" w:rsidRPr="00435BA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7" w:type="dxa"/>
            <w:shd w:val="clear" w:color="auto" w:fill="auto"/>
          </w:tcPr>
          <w:p w14:paraId="1254119F" w14:textId="176A5B97" w:rsidR="00804489" w:rsidRPr="00435BA0" w:rsidRDefault="00870BDC" w:rsidP="0026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Built around clearly specified constructs with matching item content, developed through a balance of theory and empirical data.</w:t>
            </w:r>
          </w:p>
        </w:tc>
      </w:tr>
      <w:tr w:rsidR="00435BA0" w:rsidRPr="00435BA0" w14:paraId="5689C43D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F39510" w14:textId="03F8B3BB" w:rsidR="00596155" w:rsidRPr="00435BA0" w:rsidRDefault="00596155" w:rsidP="00596155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Child and Adolescent Symptom Inventory</w:t>
            </w:r>
            <w:r w:rsidR="00CB7F73" w:rsidRPr="00435BA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(CASI</w:t>
            </w:r>
            <w:r w:rsidR="00065056" w:rsidRPr="00435BA0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 xml:space="preserve">; </w:t>
            </w:r>
            <w:proofErr w:type="spellStart"/>
            <w:r w:rsidRPr="00435B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dow</w:t>
            </w:r>
            <w:proofErr w:type="spellEnd"/>
            <w:r w:rsidRPr="00435B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="00065056" w:rsidRPr="00435B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&amp; </w:t>
            </w:r>
            <w:proofErr w:type="spellStart"/>
            <w:r w:rsidRPr="00435B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rafkin</w:t>
            </w:r>
            <w:proofErr w:type="spellEnd"/>
            <w:r w:rsidR="006C5DD1" w:rsidRPr="00435B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, </w:t>
            </w:r>
            <w:r w:rsidRPr="00435B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0</w:t>
            </w:r>
            <w:r w:rsidR="00065056" w:rsidRPr="00435BA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  <w:p w14:paraId="0DAA369F" w14:textId="19EE2040" w:rsidR="00596155" w:rsidRPr="00435BA0" w:rsidRDefault="00596155" w:rsidP="00596155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5FE20E4" w14:textId="5616AB70" w:rsidR="00310655" w:rsidRPr="00435BA0" w:rsidRDefault="00F5369E" w:rsidP="002E3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ge:</w:t>
            </w:r>
            <w:r w:rsidR="00310655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310655" w:rsidRPr="00435B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33BA5" w:rsidRPr="00435B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10655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  <w:p w14:paraId="5F387208" w14:textId="13DE5077" w:rsidR="002E34B0" w:rsidRPr="00435BA0" w:rsidRDefault="002E34B0" w:rsidP="002E3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DHD inattentive subtype, ADHD hyperactive-impulsive subtype, ADHD combined subtype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positional defiant disorder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(ODD)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onduct disorder (CD)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neralized anxiety disorder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(GAD)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ocial phobia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jor depressive episode (MDE)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ysthymia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nic episode,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chizophrenia, and 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paration anxiety disorder</w:t>
            </w:r>
          </w:p>
          <w:p w14:paraId="3DD28147" w14:textId="3EBBBD55" w:rsidR="002E34B0" w:rsidRPr="00435BA0" w:rsidRDefault="002E34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4FB65D54" w14:textId="77777777" w:rsidR="00804489" w:rsidRPr="00435BA0" w:rsidRDefault="00414C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  <w:r w:rsidR="002E34B0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parent/teacher forms)</w:t>
            </w:r>
          </w:p>
          <w:p w14:paraId="418ABCD1" w14:textId="563A410C" w:rsidR="00596155" w:rsidRPr="00435BA0" w:rsidRDefault="005961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  <w:p w14:paraId="51863551" w14:textId="77777777" w:rsidR="00F5369E" w:rsidRPr="00435BA0" w:rsidRDefault="00F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ymptom count (categorical)</w:t>
            </w:r>
          </w:p>
          <w:p w14:paraId="1C7200FF" w14:textId="77777777" w:rsidR="00F5369E" w:rsidRPr="00435BA0" w:rsidRDefault="00F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ymptom severity (dimensional)</w:t>
            </w:r>
          </w:p>
          <w:p w14:paraId="222745DF" w14:textId="01020641" w:rsidR="00F5369E" w:rsidRPr="00435BA0" w:rsidRDefault="00F536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Impairment</w:t>
            </w:r>
          </w:p>
        </w:tc>
        <w:tc>
          <w:tcPr>
            <w:tcW w:w="2947" w:type="dxa"/>
            <w:shd w:val="clear" w:color="auto" w:fill="auto"/>
          </w:tcPr>
          <w:p w14:paraId="57B03422" w14:textId="77777777" w:rsidR="00804489" w:rsidRPr="00435BA0" w:rsidRDefault="00596155" w:rsidP="0026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SM-IV-TR</w:t>
            </w:r>
          </w:p>
          <w:p w14:paraId="1DCCD811" w14:textId="77777777" w:rsidR="00596155" w:rsidRPr="00435BA0" w:rsidRDefault="00596155" w:rsidP="0026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BA0" w:rsidRPr="00435BA0" w14:paraId="2CD1D97F" w14:textId="77777777" w:rsidTr="0024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E3A3D9C" w14:textId="273E609A" w:rsidR="00804489" w:rsidRPr="00435BA0" w:rsidRDefault="00B63E5A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hildren’s Interview for Psychiatric Syndromes (</w:t>
            </w:r>
            <w:proofErr w:type="spellStart"/>
            <w:r w:rsidR="00CB7F73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h</w:t>
            </w:r>
            <w:r w:rsidR="00804489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IPS</w:t>
            </w:r>
            <w:proofErr w:type="spellEnd"/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;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Weller et al., 1999)</w:t>
            </w:r>
          </w:p>
        </w:tc>
        <w:tc>
          <w:tcPr>
            <w:tcW w:w="0" w:type="auto"/>
            <w:shd w:val="clear" w:color="auto" w:fill="auto"/>
          </w:tcPr>
          <w:p w14:paraId="1B5A87A1" w14:textId="55C18BCB" w:rsidR="00442F5A" w:rsidRPr="00435BA0" w:rsidRDefault="00442F5A" w:rsidP="00414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B7F73" w:rsidRPr="00435BA0">
              <w:rPr>
                <w:rFonts w:ascii="Times New Roman" w:hAnsi="Times New Roman" w:cs="Times New Roman"/>
                <w:sz w:val="20"/>
                <w:szCs w:val="20"/>
              </w:rPr>
              <w:t>ge: 6–18 years</w:t>
            </w:r>
          </w:p>
          <w:p w14:paraId="499DF0C8" w14:textId="2C885365" w:rsidR="00414C0B" w:rsidRPr="00435BA0" w:rsidRDefault="00414C0B" w:rsidP="00414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tructured interview designed to assess psychiatric diagnoses for major psychiatric disorders.</w:t>
            </w:r>
          </w:p>
          <w:p w14:paraId="4B2B11C8" w14:textId="77777777" w:rsidR="00414C0B" w:rsidRPr="00435BA0" w:rsidRDefault="00414C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55F96D" w14:textId="77777777" w:rsidR="00804489" w:rsidRPr="00435BA0" w:rsidRDefault="008044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534EA748" w14:textId="297DCE63" w:rsidR="00442F5A" w:rsidRPr="00435BA0" w:rsidRDefault="00CB7F73" w:rsidP="0044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Style w:val="cf01"/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iagnostic interview administered to parent/child by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trained interviewer</w:t>
            </w:r>
            <w:r w:rsidR="006C0547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73BC398" w14:textId="0C08C969" w:rsidR="006C0547" w:rsidRPr="00435BA0" w:rsidRDefault="006C0547" w:rsidP="00442F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746973" w14:textId="77777777" w:rsidR="00414C0B" w:rsidRPr="00435BA0" w:rsidRDefault="00414C0B" w:rsidP="00CB7F73">
            <w:pPr>
              <w:pStyle w:val="Merknads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0BFE10A9" w14:textId="77777777" w:rsidR="00804489" w:rsidRPr="00435BA0" w:rsidRDefault="00414C0B" w:rsidP="0026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</w:tr>
      <w:tr w:rsidR="00435BA0" w:rsidRPr="00435BA0" w14:paraId="02AF00FD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1A4302" w14:textId="2E20ED72" w:rsidR="00804489" w:rsidRPr="00435BA0" w:rsidRDefault="00580051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nner</w:t>
            </w:r>
            <w:r w:rsidR="001E00CD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’</w:t>
            </w:r>
            <w:r w:rsidR="009073D5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Rating Scale</w:t>
            </w:r>
            <w:r w:rsidR="004C59BD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Revised</w:t>
            </w:r>
            <w:r w:rsidR="009073D5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(</w:t>
            </w:r>
            <w:r w:rsidR="004C59BD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RS</w:t>
            </w:r>
            <w:r w:rsidR="006C5DD1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-R</w:t>
            </w:r>
            <w:r w:rsidR="004C59BD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r w:rsidR="007F3389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Conners, 1997)</w:t>
            </w:r>
          </w:p>
        </w:tc>
        <w:tc>
          <w:tcPr>
            <w:tcW w:w="0" w:type="auto"/>
            <w:shd w:val="clear" w:color="auto" w:fill="auto"/>
          </w:tcPr>
          <w:p w14:paraId="34897998" w14:textId="2A0F6A6E" w:rsidR="00310655" w:rsidRPr="00435BA0" w:rsidRDefault="0031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="004C59BD" w:rsidRPr="00435BA0">
              <w:rPr>
                <w:rFonts w:ascii="Times New Roman" w:hAnsi="Times New Roman" w:cs="Times New Roman"/>
                <w:sz w:val="20"/>
                <w:szCs w:val="20"/>
              </w:rPr>
              <w:t>6–18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  <w:p w14:paraId="190A9C34" w14:textId="77777777" w:rsidR="00804489" w:rsidRPr="00435BA0" w:rsidRDefault="007F3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80 items; 7 subscales</w:t>
            </w:r>
          </w:p>
          <w:p w14:paraId="47174484" w14:textId="77777777" w:rsidR="007F3389" w:rsidRPr="00435BA0" w:rsidRDefault="007F3389" w:rsidP="007F3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Oppositional, Cognitive Problems/Inattention,</w:t>
            </w:r>
          </w:p>
          <w:p w14:paraId="62AC5CAF" w14:textId="23CD780C" w:rsidR="007F3389" w:rsidRPr="00435BA0" w:rsidRDefault="007F3389" w:rsidP="007F3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Hyperactivity, Anxious-Shy, Perfectionism, Social 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roblems, Psychosomatic</w:t>
            </w:r>
          </w:p>
          <w:p w14:paraId="096C9286" w14:textId="77777777" w:rsidR="007F3389" w:rsidRPr="00435BA0" w:rsidRDefault="007F3389" w:rsidP="007F3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Index scales: ADHD Index, Conners’ Global Index: Restless-Impulsive, Conners’ Global Index: Emotional</w:t>
            </w:r>
          </w:p>
          <w:p w14:paraId="253DD634" w14:textId="77777777" w:rsidR="007F3389" w:rsidRPr="00435BA0" w:rsidRDefault="007F3389" w:rsidP="007F3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Lability, Conners’ Global Index: Total</w:t>
            </w:r>
          </w:p>
          <w:p w14:paraId="3AF29D68" w14:textId="77777777" w:rsidR="007F3389" w:rsidRDefault="007F3389" w:rsidP="007F3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SM-IV subscales for ADHD</w:t>
            </w:r>
          </w:p>
          <w:p w14:paraId="504F5338" w14:textId="3DA9ECEA" w:rsidR="00644968" w:rsidRPr="00435BA0" w:rsidRDefault="00644968" w:rsidP="007F3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0E386C61" w14:textId="77777777" w:rsidR="00804489" w:rsidRPr="00435BA0" w:rsidRDefault="009073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 (parent and teacher forms)</w:t>
            </w:r>
          </w:p>
          <w:p w14:paraId="25A28155" w14:textId="130CEBA3" w:rsidR="007F3389" w:rsidRPr="00435BA0" w:rsidRDefault="004C59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7" w:type="dxa"/>
            <w:shd w:val="clear" w:color="auto" w:fill="auto"/>
          </w:tcPr>
          <w:p w14:paraId="66486747" w14:textId="213DC088" w:rsidR="00804489" w:rsidRPr="00435BA0" w:rsidRDefault="007F3389" w:rsidP="0026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</w:p>
        </w:tc>
      </w:tr>
      <w:tr w:rsidR="00435BA0" w:rsidRPr="00435BA0" w14:paraId="020921B5" w14:textId="77777777" w:rsidTr="0024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C5967F" w14:textId="77777777" w:rsidR="007F3389" w:rsidRPr="00435BA0" w:rsidRDefault="007F3389" w:rsidP="007F3389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Depression, Anxiety, and Stress Scale (DASS-21;</w:t>
            </w:r>
          </w:p>
          <w:p w14:paraId="5E38C2FD" w14:textId="77777777" w:rsidR="00804489" w:rsidRDefault="007F3389" w:rsidP="007F3389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Lovibond &amp; Lovibond, 1995) </w:t>
            </w:r>
          </w:p>
          <w:p w14:paraId="4D2B3C89" w14:textId="6D25CD10" w:rsidR="00644968" w:rsidRPr="00435BA0" w:rsidRDefault="00644968" w:rsidP="007F3389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BE3FAB" w14:textId="2073D88C" w:rsidR="00310655" w:rsidRPr="00435BA0" w:rsidRDefault="00310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71F5A" w:rsidRPr="00435BA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CA19CA" w:rsidRPr="00435BA0">
              <w:rPr>
                <w:rFonts w:ascii="Times New Roman" w:hAnsi="Times New Roman" w:cs="Times New Roman"/>
                <w:sz w:val="20"/>
                <w:szCs w:val="20"/>
              </w:rPr>
              <w:t>14 years – adults</w:t>
            </w:r>
          </w:p>
          <w:p w14:paraId="34803802" w14:textId="0F162CE1" w:rsidR="007F3389" w:rsidRPr="00435BA0" w:rsidRDefault="007F3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1 items; 3 subscales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nxiety, Depression, Stress</w:t>
            </w:r>
          </w:p>
        </w:tc>
        <w:tc>
          <w:tcPr>
            <w:tcW w:w="3207" w:type="dxa"/>
            <w:shd w:val="clear" w:color="auto" w:fill="auto"/>
          </w:tcPr>
          <w:p w14:paraId="35F18084" w14:textId="77777777" w:rsidR="00804489" w:rsidRPr="00435BA0" w:rsidRDefault="007F3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  <w:p w14:paraId="0CDC0EFD" w14:textId="4CF66742" w:rsidR="007F3389" w:rsidRPr="00435BA0" w:rsidRDefault="007F33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7" w:type="dxa"/>
            <w:shd w:val="clear" w:color="auto" w:fill="auto"/>
          </w:tcPr>
          <w:p w14:paraId="7137BAE0" w14:textId="070BD0CF" w:rsidR="00804489" w:rsidRPr="00435BA0" w:rsidRDefault="007B28D8" w:rsidP="0026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mpirically derived</w:t>
            </w:r>
          </w:p>
        </w:tc>
      </w:tr>
      <w:tr w:rsidR="00435BA0" w:rsidRPr="00435BA0" w14:paraId="5316A4AB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41C7C7" w14:textId="77777777" w:rsidR="00804489" w:rsidRDefault="003C5CDF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yberg Child Behavior Inventory</w:t>
            </w:r>
            <w:r w:rsidR="00CA19CA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(ECBI;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Eyberg &amp; Pincus, 1999</w:t>
            </w:r>
            <w:r w:rsidR="006C5DD1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  <w:p w14:paraId="335ED9D2" w14:textId="429D5E91" w:rsidR="00644968" w:rsidRPr="00435BA0" w:rsidRDefault="00644968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D7288E" w14:textId="4A52E615" w:rsidR="00310655" w:rsidRPr="00435BA0" w:rsidRDefault="003106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="00CA19CA" w:rsidRPr="00435BA0">
              <w:rPr>
                <w:rFonts w:ascii="Times New Roman" w:hAnsi="Times New Roman" w:cs="Times New Roman"/>
                <w:sz w:val="20"/>
                <w:szCs w:val="20"/>
              </w:rPr>
              <w:t>2–16 years</w:t>
            </w:r>
          </w:p>
          <w:p w14:paraId="7240B787" w14:textId="204315C1" w:rsidR="00804489" w:rsidRPr="00435BA0" w:rsidRDefault="003C5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36 items; 2 </w:t>
            </w:r>
            <w:r w:rsidR="00310655" w:rsidRPr="00435BA0">
              <w:rPr>
                <w:rFonts w:ascii="Times New Roman" w:hAnsi="Times New Roman" w:cs="Times New Roman"/>
                <w:sz w:val="20"/>
                <w:szCs w:val="20"/>
              </w:rPr>
              <w:t>su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cales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Intensity scale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Problem scale </w:t>
            </w:r>
          </w:p>
        </w:tc>
        <w:tc>
          <w:tcPr>
            <w:tcW w:w="3207" w:type="dxa"/>
            <w:shd w:val="clear" w:color="auto" w:fill="auto"/>
          </w:tcPr>
          <w:p w14:paraId="37CDB20D" w14:textId="77777777" w:rsidR="00804489" w:rsidRPr="00435BA0" w:rsidRDefault="003C5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 (parent)</w:t>
            </w:r>
          </w:p>
          <w:p w14:paraId="693467E0" w14:textId="041E1EAB" w:rsidR="003C5CDF" w:rsidRPr="00435BA0" w:rsidRDefault="003C5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7-point scale (1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7; Intensity scale)</w:t>
            </w:r>
          </w:p>
          <w:p w14:paraId="1A81DD56" w14:textId="0397A3F6" w:rsidR="003C5CDF" w:rsidRPr="00435BA0" w:rsidRDefault="003C5C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1; Problem Scale)</w:t>
            </w:r>
          </w:p>
        </w:tc>
        <w:tc>
          <w:tcPr>
            <w:tcW w:w="2947" w:type="dxa"/>
            <w:shd w:val="clear" w:color="auto" w:fill="auto"/>
          </w:tcPr>
          <w:p w14:paraId="0314E15F" w14:textId="78623133" w:rsidR="0065264E" w:rsidRPr="00435BA0" w:rsidRDefault="00391FEC" w:rsidP="00266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mpirically derived </w:t>
            </w:r>
          </w:p>
        </w:tc>
      </w:tr>
      <w:tr w:rsidR="00435BA0" w:rsidRPr="00435BA0" w14:paraId="67CFB5DF" w14:textId="77777777" w:rsidTr="0024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9BD98C7" w14:textId="77777777" w:rsidR="00804489" w:rsidRDefault="002B3566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ospital Anxiety and Depression Scale (</w:t>
            </w:r>
            <w:r w:rsidR="00804489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HADS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;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Zigmond &amp; Snaith, 1983)</w:t>
            </w:r>
          </w:p>
          <w:p w14:paraId="63B65A79" w14:textId="77777777" w:rsidR="00644968" w:rsidRDefault="0064496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6B825F1" w14:textId="199AD3A7" w:rsidR="00644968" w:rsidRPr="00435BA0" w:rsidRDefault="00644968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9455A9" w14:textId="5CC7C44B" w:rsidR="00310655" w:rsidRPr="00435BA0" w:rsidRDefault="003106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="008E1CFA" w:rsidRPr="00435BA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lder </w:t>
            </w:r>
            <w:r w:rsidR="008E1CFA" w:rsidRPr="00435BA0">
              <w:rPr>
                <w:rFonts w:ascii="Times New Roman" w:hAnsi="Times New Roman" w:cs="Times New Roman"/>
                <w:sz w:val="20"/>
                <w:szCs w:val="20"/>
              </w:rPr>
              <w:t>youth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and adults</w:t>
            </w:r>
          </w:p>
          <w:p w14:paraId="51871E5D" w14:textId="7F099E4C" w:rsidR="002B3566" w:rsidRPr="00435BA0" w:rsidRDefault="002B3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14 items; 2 subscales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3207" w:type="dxa"/>
            <w:shd w:val="clear" w:color="auto" w:fill="auto"/>
          </w:tcPr>
          <w:p w14:paraId="47A4AE33" w14:textId="77777777" w:rsidR="00804489" w:rsidRPr="00435BA0" w:rsidRDefault="002B35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  <w:p w14:paraId="13BBC142" w14:textId="3C8F5D23" w:rsidR="002B3566" w:rsidRPr="00435BA0" w:rsidRDefault="00F60F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</w:t>
            </w:r>
            <w:r w:rsidR="002B3566" w:rsidRPr="00435BA0">
              <w:rPr>
                <w:rFonts w:ascii="Times New Roman" w:hAnsi="Times New Roman" w:cs="Times New Roman"/>
                <w:sz w:val="20"/>
                <w:szCs w:val="20"/>
              </w:rPr>
              <w:t>cale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947" w:type="dxa"/>
            <w:shd w:val="clear" w:color="auto" w:fill="auto"/>
          </w:tcPr>
          <w:p w14:paraId="24F1B594" w14:textId="72E77C68" w:rsidR="00804489" w:rsidRPr="00435BA0" w:rsidRDefault="00A6120F" w:rsidP="0026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391FEC" w:rsidRPr="00435BA0">
              <w:rPr>
                <w:rFonts w:ascii="Times New Roman" w:hAnsi="Times New Roman" w:cs="Times New Roman"/>
                <w:sz w:val="20"/>
                <w:szCs w:val="20"/>
              </w:rPr>
              <w:t>eveloped to measure anxiety and depressive symptoms (non-physical symptoms) in a general medical population of patients</w:t>
            </w:r>
          </w:p>
        </w:tc>
      </w:tr>
      <w:tr w:rsidR="00435BA0" w:rsidRPr="00435BA0" w14:paraId="4EF2A182" w14:textId="77777777" w:rsidTr="001B5F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C6A408" w14:textId="77777777" w:rsidR="00804489" w:rsidRDefault="00804489">
            <w:pPr>
              <w:rPr>
                <w:rFonts w:ascii="Times New Roman" w:hAnsi="Times New Roman" w:cs="Times New Roman"/>
                <w:bCs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Infant </w:t>
            </w:r>
            <w:r w:rsidR="000143E0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T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oddler </w:t>
            </w:r>
            <w:r w:rsidR="000143E0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ocial </w:t>
            </w:r>
            <w:r w:rsidR="000143E0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E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otional</w:t>
            </w:r>
            <w:r w:rsidR="000143E0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Assessment (ITSEA; </w:t>
            </w:r>
            <w:r w:rsidR="000143E0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Carter &amp; Briggs-Gowan, 2006</w:t>
            </w:r>
            <w:r w:rsidR="000143E0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)</w:t>
            </w:r>
          </w:p>
          <w:p w14:paraId="26811450" w14:textId="088D74CD" w:rsidR="00644968" w:rsidRPr="00435BA0" w:rsidRDefault="00644968">
            <w:pPr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F514E8" w14:textId="12DE2CFF" w:rsidR="0017243D" w:rsidRPr="00435BA0" w:rsidRDefault="001724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ge:</w:t>
            </w:r>
            <w:r w:rsidR="00916539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12–35 months</w:t>
            </w:r>
          </w:p>
          <w:p w14:paraId="6A7B1FFD" w14:textId="5C5952C7" w:rsidR="000143E0" w:rsidRPr="00435BA0" w:rsidRDefault="00916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="000143E0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items; 4 subscales</w:t>
            </w:r>
            <w:r w:rsidR="0081486F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0143E0" w:rsidRPr="00435BA0">
              <w:rPr>
                <w:rFonts w:ascii="Times New Roman" w:hAnsi="Times New Roman" w:cs="Times New Roman"/>
                <w:sz w:val="20"/>
                <w:szCs w:val="20"/>
              </w:rPr>
              <w:t>Externalizing, Internalizing, Dysregulation, Competence</w:t>
            </w:r>
          </w:p>
          <w:p w14:paraId="108729E5" w14:textId="63FC04DE" w:rsidR="000143E0" w:rsidRPr="00435BA0" w:rsidRDefault="0001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2C5EE8C5" w14:textId="77777777" w:rsidR="00804489" w:rsidRPr="00435BA0" w:rsidRDefault="0001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 (parent)</w:t>
            </w:r>
          </w:p>
          <w:p w14:paraId="50149858" w14:textId="67E5519A" w:rsidR="000143E0" w:rsidRPr="00435BA0" w:rsidRDefault="000143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947" w:type="dxa"/>
            <w:shd w:val="clear" w:color="auto" w:fill="auto"/>
          </w:tcPr>
          <w:p w14:paraId="41254C73" w14:textId="0C2CD20A" w:rsidR="00804489" w:rsidRPr="00435BA0" w:rsidRDefault="00916539" w:rsidP="00916539">
            <w:pPr>
              <w:pStyle w:val="NormalWeb"/>
              <w:shd w:val="clear" w:color="auto" w:fill="FCFCFC"/>
              <w:spacing w:before="0" w:beforeAutospacing="0" w:after="36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35BA0">
              <w:rPr>
                <w:sz w:val="20"/>
                <w:szCs w:val="20"/>
                <w:lang w:val="en-US"/>
              </w:rPr>
              <w:t>Literature review. DSM-IV-TR</w:t>
            </w:r>
            <w:r w:rsidR="00C45DDE" w:rsidRPr="00435BA0">
              <w:rPr>
                <w:sz w:val="20"/>
                <w:szCs w:val="20"/>
                <w:lang w:val="en-US"/>
              </w:rPr>
              <w:t>/</w:t>
            </w:r>
            <w:r w:rsidRPr="00435BA0">
              <w:rPr>
                <w:sz w:val="20"/>
                <w:szCs w:val="20"/>
                <w:lang w:val="en-US"/>
              </w:rPr>
              <w:t>DC:0–3</w:t>
            </w:r>
          </w:p>
        </w:tc>
      </w:tr>
      <w:tr w:rsidR="00435BA0" w:rsidRPr="00435BA0" w14:paraId="3B93036B" w14:textId="77777777" w:rsidTr="0024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D42B96F" w14:textId="2B6A3A60" w:rsidR="00804489" w:rsidRPr="00435BA0" w:rsidRDefault="00B92B2C" w:rsidP="00B92B2C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Mini International Neuropsychiatric Interview (MINI;</w:t>
            </w:r>
            <w:r w:rsidR="006C5DD1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Sheehan et al. 1998, 2010)</w:t>
            </w:r>
          </w:p>
        </w:tc>
        <w:tc>
          <w:tcPr>
            <w:tcW w:w="0" w:type="auto"/>
            <w:shd w:val="clear" w:color="auto" w:fill="auto"/>
          </w:tcPr>
          <w:p w14:paraId="03D0C818" w14:textId="4B862343" w:rsidR="0017243D" w:rsidRPr="00435BA0" w:rsidRDefault="0017243D" w:rsidP="00B9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870BDC" w:rsidRPr="00435BA0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="00916539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 w:rsidR="00870BDC" w:rsidRPr="00435BA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/ &gt; 1</w:t>
            </w:r>
            <w:r w:rsidR="00916539" w:rsidRPr="00435BA0"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  <w:p w14:paraId="50C5C95B" w14:textId="03E4B755" w:rsidR="000A4825" w:rsidRPr="00435BA0" w:rsidRDefault="000A4825" w:rsidP="00B9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sychiatric diagnoses for</w:t>
            </w:r>
            <w:r w:rsidR="001A1AEE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major psychiatric disorders.</w:t>
            </w:r>
          </w:p>
          <w:p w14:paraId="4ECA971A" w14:textId="77777777" w:rsidR="00B92B2C" w:rsidRPr="00435BA0" w:rsidRDefault="00B92B2C" w:rsidP="00B9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321B7273" w14:textId="7C236EBA" w:rsidR="00916539" w:rsidRPr="00435BA0" w:rsidRDefault="00916539" w:rsidP="00131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iagnostic interview administered to parent or self-report (&gt;18 years) by trained interviewer.</w:t>
            </w:r>
          </w:p>
          <w:p w14:paraId="11CD45C4" w14:textId="77777777" w:rsidR="00916539" w:rsidRPr="00435BA0" w:rsidRDefault="00916539" w:rsidP="00131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79FAE7" w14:textId="77777777" w:rsidR="00B92B2C" w:rsidRPr="00435BA0" w:rsidRDefault="00B92B2C" w:rsidP="00131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3F9B1575" w14:textId="77777777" w:rsidR="00804489" w:rsidRPr="00435BA0" w:rsidRDefault="00B92B2C" w:rsidP="002669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SM-IV/ICD-10</w:t>
            </w:r>
          </w:p>
        </w:tc>
      </w:tr>
      <w:tr w:rsidR="00435BA0" w:rsidRPr="00435BA0" w14:paraId="5438DC96" w14:textId="77777777" w:rsidTr="006449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1F703FA" w14:textId="77777777" w:rsidR="00C56B09" w:rsidRPr="00F321E9" w:rsidRDefault="00C56B09" w:rsidP="00C56B09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Revised Child Anxiety and Depression Scale (RCADS; </w:t>
            </w:r>
            <w:proofErr w:type="spellStart"/>
            <w:r w:rsidRPr="00F321E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horpita</w:t>
            </w:r>
            <w:proofErr w:type="spellEnd"/>
            <w:r w:rsidRPr="00F321E9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et al. 2000)</w:t>
            </w:r>
          </w:p>
        </w:tc>
        <w:tc>
          <w:tcPr>
            <w:tcW w:w="0" w:type="auto"/>
            <w:shd w:val="clear" w:color="auto" w:fill="auto"/>
          </w:tcPr>
          <w:p w14:paraId="4C605B12" w14:textId="3753F1A0" w:rsidR="0017243D" w:rsidRPr="00F321E9" w:rsidRDefault="001311A0" w:rsidP="00C5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ge: </w:t>
            </w:r>
            <w:r w:rsidR="008C5D5C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–18 years</w:t>
            </w:r>
          </w:p>
          <w:p w14:paraId="3FEF37EF" w14:textId="3E7FD7BC" w:rsidR="00C56B09" w:rsidRPr="00F321E9" w:rsidRDefault="00C56B09" w:rsidP="00C5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47 items, 6 </w:t>
            </w:r>
            <w:r w:rsidR="0017243D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ub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cales</w:t>
            </w:r>
            <w:r w:rsidR="001A1AEE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: 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paration </w:t>
            </w:r>
            <w:r w:rsidR="001A1AEE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xiety, GAD, Social </w:t>
            </w:r>
            <w:r w:rsidR="001A1AEE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xiety, OCD, Panic </w:t>
            </w:r>
            <w:r w:rsidR="001A1AEE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sorder, Major </w:t>
            </w:r>
            <w:r w:rsidR="001A1AEE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pression</w:t>
            </w:r>
          </w:p>
          <w:p w14:paraId="5741A7D6" w14:textId="0F965EC7" w:rsidR="00C56B09" w:rsidRPr="00F321E9" w:rsidRDefault="00C56B09" w:rsidP="00C5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tal </w:t>
            </w:r>
            <w:r w:rsidR="001A1AEE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xiety (c</w:t>
            </w:r>
            <w:bookmarkStart w:id="0" w:name="_GoBack"/>
            <w:bookmarkEnd w:id="0"/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mposite score)</w:t>
            </w:r>
          </w:p>
          <w:p w14:paraId="4164DC99" w14:textId="0E17B65C" w:rsidR="00C56B09" w:rsidRPr="00F321E9" w:rsidRDefault="00C56B09" w:rsidP="00C5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Total </w:t>
            </w:r>
            <w:r w:rsidR="001A1AEE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xiety and </w:t>
            </w:r>
            <w:r w:rsidR="001A1AEE"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</w:t>
            </w:r>
            <w:r w:rsidRPr="00F321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pression (composite score)</w:t>
            </w:r>
          </w:p>
          <w:p w14:paraId="3A4B7C02" w14:textId="77777777" w:rsidR="004C71D3" w:rsidRPr="00F321E9" w:rsidRDefault="004C71D3" w:rsidP="00C5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0CD098AF" w14:textId="556FBA50" w:rsidR="004C71D3" w:rsidRPr="00F321E9" w:rsidRDefault="004C71D3" w:rsidP="00C5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397E202E" w14:textId="64B8253B" w:rsidR="00C56B09" w:rsidRPr="00435BA0" w:rsidRDefault="00C56B09" w:rsidP="00131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lf-report</w:t>
            </w:r>
            <w:r w:rsidR="001311A0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6–18 years)</w:t>
            </w:r>
          </w:p>
          <w:p w14:paraId="66F8EF5D" w14:textId="666484D9" w:rsidR="004C71D3" w:rsidRPr="00435BA0" w:rsidRDefault="001311A0" w:rsidP="00131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 (parent)</w:t>
            </w:r>
          </w:p>
          <w:p w14:paraId="51ECBFAC" w14:textId="1BF1DAAD" w:rsidR="0017243D" w:rsidRPr="00435BA0" w:rsidRDefault="0017243D" w:rsidP="001311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  <w:r w:rsidR="004C71D3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7" w:type="dxa"/>
            <w:shd w:val="clear" w:color="auto" w:fill="auto"/>
          </w:tcPr>
          <w:p w14:paraId="02821A55" w14:textId="71F8B421" w:rsidR="00C56B09" w:rsidRPr="00435BA0" w:rsidRDefault="001311A0" w:rsidP="00C56B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Modified the Spence Children’s Anxiety Scale to correspond to dimensions of several DSM-IV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xiety disorders, and major depression.</w:t>
            </w:r>
          </w:p>
        </w:tc>
      </w:tr>
      <w:tr w:rsidR="00435BA0" w:rsidRPr="00435BA0" w14:paraId="3CFBD215" w14:textId="77777777" w:rsidTr="00644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47338B1" w14:textId="77777777" w:rsidR="00880ACB" w:rsidRPr="00435BA0" w:rsidRDefault="00880ACB" w:rsidP="00880AC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lastRenderedPageBreak/>
              <w:t>Schedule for Affective Disorders and Schizophrenia</w:t>
            </w:r>
          </w:p>
          <w:p w14:paraId="22DF53A8" w14:textId="4A84A110" w:rsidR="00644968" w:rsidRPr="00644968" w:rsidRDefault="00880ACB" w:rsidP="00880ACB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for School-Age Children-Present and Lifetime version</w:t>
            </w:r>
            <w:r w:rsidR="0064496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r w:rsidRPr="0064496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(KSADS-PL</w:t>
            </w:r>
            <w:r w:rsidRPr="00644968">
              <w:rPr>
                <w:rFonts w:ascii="Times New Roman" w:hAnsi="Times New Roman" w:cs="Times New Roman"/>
                <w:b w:val="0"/>
                <w:sz w:val="20"/>
                <w:szCs w:val="20"/>
              </w:rPr>
              <w:t>;</w:t>
            </w:r>
          </w:p>
          <w:p w14:paraId="419886DB" w14:textId="77777777" w:rsidR="00880ACB" w:rsidRDefault="00880ACB" w:rsidP="00880ACB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nb-NO"/>
              </w:rPr>
            </w:pPr>
            <w:r w:rsidRPr="0064496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proofErr w:type="spellStart"/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  <w:lang w:val="nb-NO"/>
              </w:rPr>
              <w:t>Kaufman</w:t>
            </w:r>
            <w:proofErr w:type="spellEnd"/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  <w:lang w:val="nb-NO"/>
              </w:rPr>
              <w:t xml:space="preserve"> et al., 1997)</w:t>
            </w:r>
          </w:p>
          <w:p w14:paraId="46A01810" w14:textId="5D23CDBC" w:rsidR="00644968" w:rsidRPr="00435BA0" w:rsidRDefault="00644968" w:rsidP="00880ACB">
            <w:pPr>
              <w:rPr>
                <w:rFonts w:ascii="Times New Roman" w:hAnsi="Times New Roman" w:cs="Times New Roman"/>
                <w:i/>
                <w:sz w:val="20"/>
                <w:szCs w:val="20"/>
                <w:lang w:val="nb-NO"/>
              </w:rPr>
            </w:pPr>
          </w:p>
        </w:tc>
        <w:tc>
          <w:tcPr>
            <w:tcW w:w="0" w:type="auto"/>
            <w:shd w:val="clear" w:color="auto" w:fill="auto"/>
          </w:tcPr>
          <w:p w14:paraId="06C7ED2A" w14:textId="157EA766" w:rsidR="003D0CDE" w:rsidRPr="00435BA0" w:rsidRDefault="003D0CDE" w:rsidP="003D0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70AD47" w:themeColor="accent6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45DDE" w:rsidRPr="00435BA0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: 6</w:t>
            </w:r>
            <w:r w:rsidR="00C45DDE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18 years</w:t>
            </w:r>
          </w:p>
          <w:p w14:paraId="3EE22572" w14:textId="76B40C9D" w:rsidR="00C45DDE" w:rsidRPr="00435BA0" w:rsidRDefault="00665B5E" w:rsidP="00C45D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sychiatric diagnoses for major psychiatric disorders.</w:t>
            </w:r>
            <w:r w:rsidR="003D0CDE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4C3614E" w14:textId="191F93CB" w:rsidR="00880ACB" w:rsidRPr="00435BA0" w:rsidRDefault="00880ACB" w:rsidP="00C5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56C11C58" w14:textId="3DA6CCFF" w:rsidR="00C45DDE" w:rsidRPr="00435BA0" w:rsidRDefault="00C45DDE" w:rsidP="00131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iagnostic interview administered to parent or child by trained interviewer.</w:t>
            </w:r>
          </w:p>
          <w:p w14:paraId="6EA3E760" w14:textId="39A7003E" w:rsidR="00665B5E" w:rsidRPr="00435BA0" w:rsidRDefault="00665B5E" w:rsidP="001311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20F047B6" w14:textId="7E72E747" w:rsidR="00880ACB" w:rsidRPr="00435BA0" w:rsidRDefault="00880ACB" w:rsidP="00C56B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DSM-IV</w:t>
            </w:r>
            <w:r w:rsidR="00C45DDE" w:rsidRPr="00435BA0">
              <w:rPr>
                <w:rFonts w:ascii="Times New Roman" w:hAnsi="Times New Roman" w:cs="Times New Roman"/>
                <w:sz w:val="20"/>
                <w:szCs w:val="20"/>
              </w:rPr>
              <w:t>/DSM-5</w:t>
            </w:r>
          </w:p>
        </w:tc>
      </w:tr>
      <w:tr w:rsidR="00435BA0" w:rsidRPr="00435BA0" w14:paraId="37AF2CC0" w14:textId="77777777" w:rsidTr="006449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91D647" w14:textId="77777777" w:rsidR="00804489" w:rsidRDefault="00BC1DFF" w:rsidP="006647D2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cales of Independent Behavior–Revised</w:t>
            </w:r>
            <w:r w:rsidR="009831D8"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: </w:t>
            </w:r>
            <w:r w:rsidR="009831D8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Behavior problems items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(SIB-R;</w:t>
            </w:r>
            <w:r w:rsidR="00644968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Bruininks</w:t>
            </w:r>
            <w:proofErr w:type="spellEnd"/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et al., 1996)</w:t>
            </w:r>
            <w:r w:rsidR="001311A0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  <w:p w14:paraId="46909489" w14:textId="0308542C" w:rsidR="00644968" w:rsidRPr="00644968" w:rsidRDefault="00644968" w:rsidP="006647D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5FD5777" w14:textId="4B919BA0" w:rsidR="008541BE" w:rsidRPr="00435BA0" w:rsidRDefault="009831D8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ge: Children and adults</w:t>
            </w:r>
          </w:p>
          <w:p w14:paraId="59244224" w14:textId="6AB79E09" w:rsidR="009831D8" w:rsidRPr="00435BA0" w:rsidRDefault="009831D8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8 behavior problems items</w:t>
            </w:r>
          </w:p>
          <w:p w14:paraId="5607A0E2" w14:textId="0D81C208" w:rsidR="009831D8" w:rsidRPr="00435BA0" w:rsidRDefault="009831D8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7DB3D70A" w14:textId="77777777" w:rsidR="00804489" w:rsidRPr="00435BA0" w:rsidRDefault="00BC1DFF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 (parent)</w:t>
            </w:r>
          </w:p>
          <w:p w14:paraId="774D8BC6" w14:textId="5A9A7619" w:rsidR="00BC1DFF" w:rsidRPr="00435BA0" w:rsidRDefault="00BC1DFF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-poin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1; frequency)</w:t>
            </w:r>
          </w:p>
          <w:p w14:paraId="74F80F8E" w14:textId="1CD5D14A" w:rsidR="00BC1DFF" w:rsidRPr="00435BA0" w:rsidRDefault="00BC1DFF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5-point scale (1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5; severity) </w:t>
            </w:r>
          </w:p>
        </w:tc>
        <w:tc>
          <w:tcPr>
            <w:tcW w:w="2947" w:type="dxa"/>
            <w:shd w:val="clear" w:color="auto" w:fill="auto"/>
          </w:tcPr>
          <w:p w14:paraId="6B79B8B0" w14:textId="22C6330A" w:rsidR="00804489" w:rsidRPr="00435BA0" w:rsidRDefault="009831D8" w:rsidP="009831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daptive behavior</w:t>
            </w:r>
          </w:p>
        </w:tc>
      </w:tr>
      <w:tr w:rsidR="00435BA0" w:rsidRPr="00435BA0" w14:paraId="39D2A34F" w14:textId="77777777" w:rsidTr="00241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654A27B" w14:textId="2227D1D5" w:rsidR="005318EE" w:rsidRPr="00435BA0" w:rsidRDefault="0088791A" w:rsidP="006647D2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Strengths and Difficulties Questionnaire (SDQ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; Goodman,</w:t>
            </w:r>
            <w:r w:rsidR="00F4638C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1997</w:t>
            </w:r>
            <w:r w:rsidR="006C5DD1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proofErr w:type="spellStart"/>
            <w:r w:rsidR="000023FB">
              <w:rPr>
                <w:rFonts w:ascii="Times New Roman" w:hAnsi="Times New Roman" w:cs="Times New Roman"/>
                <w:b w:val="0"/>
                <w:sz w:val="20"/>
                <w:szCs w:val="20"/>
              </w:rPr>
              <w:t>Y</w:t>
            </w:r>
            <w:r w:rsidR="006C5DD1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outhinmind</w:t>
            </w:r>
            <w:proofErr w:type="spellEnd"/>
            <w:r w:rsidR="006C5DD1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, 2013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).</w:t>
            </w:r>
          </w:p>
          <w:p w14:paraId="07EA35A2" w14:textId="77777777" w:rsidR="005318EE" w:rsidRPr="00435BA0" w:rsidRDefault="005318EE" w:rsidP="006647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0F1C392" w14:textId="76ECEB1A" w:rsidR="008E4315" w:rsidRPr="00435BA0" w:rsidRDefault="001311A0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Age:</w:t>
            </w:r>
            <w:r w:rsidR="006647D2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–18 ye</w:t>
            </w:r>
            <w:r w:rsidR="006647D2" w:rsidRPr="00435BA0">
              <w:rPr>
                <w:rFonts w:ascii="Times New Roman" w:hAnsi="Times New Roman" w:cs="Times New Roman"/>
                <w:sz w:val="20"/>
                <w:szCs w:val="20"/>
              </w:rPr>
              <w:t>ars and adult version</w:t>
            </w:r>
          </w:p>
          <w:p w14:paraId="6E2E7BEC" w14:textId="62984ED7" w:rsidR="005318EE" w:rsidRPr="00435BA0" w:rsidRDefault="0088791A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5 items, 5 scales:</w:t>
            </w:r>
            <w:r w:rsidR="001A1AEE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Conduct </w:t>
            </w:r>
            <w:r w:rsidR="001A1AEE" w:rsidRPr="00435BA0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roblems, Emotional problems, Hyperactivity/Inattention, Peer </w:t>
            </w:r>
            <w:r w:rsidR="001A1AEE" w:rsidRPr="00435B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lationships, Prosocial </w:t>
            </w:r>
            <w:r w:rsidR="001A1AEE" w:rsidRPr="00435BA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havior.</w:t>
            </w:r>
          </w:p>
          <w:p w14:paraId="0854EF32" w14:textId="77777777" w:rsidR="005318EE" w:rsidRPr="00435BA0" w:rsidRDefault="0088791A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2 broadband scales: Internalizing and Externalizing.</w:t>
            </w:r>
          </w:p>
          <w:p w14:paraId="3D68F85A" w14:textId="77777777" w:rsidR="005318EE" w:rsidRPr="00435BA0" w:rsidRDefault="0088791A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otal 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ifficulties 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core.</w:t>
            </w:r>
          </w:p>
          <w:p w14:paraId="718C4993" w14:textId="77777777" w:rsidR="005318EE" w:rsidRDefault="0088791A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xtended version includes Impact supplement: 6 items</w:t>
            </w:r>
          </w:p>
          <w:p w14:paraId="7F0C6E75" w14:textId="02D647C7" w:rsidR="00644968" w:rsidRPr="00435BA0" w:rsidRDefault="00644968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7" w:type="dxa"/>
            <w:shd w:val="clear" w:color="auto" w:fill="auto"/>
          </w:tcPr>
          <w:p w14:paraId="1AF66F93" w14:textId="52B39BEE" w:rsidR="005318EE" w:rsidRPr="00435BA0" w:rsidRDefault="0088791A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Youth 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lf-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eport 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rsion</w:t>
            </w:r>
            <w:r w:rsidR="006647D2"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(≥ 11 years)</w:t>
            </w:r>
          </w:p>
          <w:p w14:paraId="7B23119F" w14:textId="77777777" w:rsidR="005318EE" w:rsidRPr="00435BA0" w:rsidRDefault="0088791A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Proxy: Parent and 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acher versions.</w:t>
            </w:r>
          </w:p>
          <w:p w14:paraId="0B67FBF3" w14:textId="77777777" w:rsidR="005318EE" w:rsidRPr="00435BA0" w:rsidRDefault="0088791A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-point scale (0–2)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2923AD7" w14:textId="77777777" w:rsidR="005318EE" w:rsidRPr="00435BA0" w:rsidRDefault="0088791A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t scale (0–3)</w:t>
            </w:r>
            <w:r w:rsidR="007F3D46" w:rsidRPr="00435B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947" w:type="dxa"/>
            <w:shd w:val="clear" w:color="auto" w:fill="auto"/>
          </w:tcPr>
          <w:p w14:paraId="4EE81BA0" w14:textId="77777777" w:rsidR="005318EE" w:rsidRPr="00435BA0" w:rsidRDefault="0088791A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Modified the Rutter Questionnaire. Empirically developed.</w:t>
            </w:r>
          </w:p>
          <w:p w14:paraId="3978BAF1" w14:textId="77777777" w:rsidR="005318EE" w:rsidRPr="00435BA0" w:rsidRDefault="005318EE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A88604" w14:textId="77777777" w:rsidR="005318EE" w:rsidRPr="00435BA0" w:rsidRDefault="005318EE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2A38D2" w14:textId="77777777" w:rsidR="005318EE" w:rsidRPr="00435BA0" w:rsidRDefault="005318EE" w:rsidP="006647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BA0" w:rsidRPr="00435BA0" w14:paraId="57C5ACE6" w14:textId="77777777" w:rsidTr="006449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AF1261" w14:textId="46473A23" w:rsidR="009831D8" w:rsidRPr="00435BA0" w:rsidRDefault="009831D8" w:rsidP="006647D2">
            <w:pP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Social Skills Improvement System-Rating Scales: 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Competing problem Beh</w:t>
            </w:r>
            <w:r w:rsidR="00BB1601"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a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viors</w:t>
            </w:r>
            <w:r w:rsidRPr="00435BA0"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 xml:space="preserve"> (SSIS-RS</w:t>
            </w:r>
            <w:r w:rsidRPr="00435BA0">
              <w:rPr>
                <w:rFonts w:ascii="Times New Roman" w:hAnsi="Times New Roman" w:cs="Times New Roman"/>
                <w:b w:val="0"/>
                <w:sz w:val="20"/>
                <w:szCs w:val="20"/>
              </w:rPr>
              <w:t>; Gresham &amp; Elliott, 2008)</w:t>
            </w:r>
          </w:p>
        </w:tc>
        <w:tc>
          <w:tcPr>
            <w:tcW w:w="0" w:type="auto"/>
            <w:shd w:val="clear" w:color="auto" w:fill="auto"/>
          </w:tcPr>
          <w:p w14:paraId="71C6A58B" w14:textId="7C6304E9" w:rsidR="009831D8" w:rsidRPr="00435BA0" w:rsidRDefault="00BB1601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Age: </w:t>
            </w:r>
            <w:r w:rsidR="00DC6D0F" w:rsidRPr="00435BA0">
              <w:rPr>
                <w:rFonts w:ascii="Times New Roman" w:hAnsi="Times New Roman" w:cs="Times New Roman"/>
                <w:sz w:val="20"/>
                <w:szCs w:val="20"/>
              </w:rPr>
              <w:t>Student version 13–18 years)</w:t>
            </w:r>
          </w:p>
          <w:p w14:paraId="7AFC414D" w14:textId="67902014" w:rsidR="00BB1601" w:rsidRPr="00435BA0" w:rsidRDefault="00BB1601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3 items; Competing problem behavior scale</w:t>
            </w:r>
          </w:p>
          <w:p w14:paraId="70C38267" w14:textId="77777777" w:rsidR="00BB1601" w:rsidRPr="00435BA0" w:rsidRDefault="00BB1601" w:rsidP="00BB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Externalizing, Bullying, Hyperactivity/Inattention,</w:t>
            </w:r>
          </w:p>
          <w:p w14:paraId="2B611085" w14:textId="176EA846" w:rsidR="00BB1601" w:rsidRPr="00435BA0" w:rsidRDefault="00BB1601" w:rsidP="00BB1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Internalizing, Autism Spectrum</w:t>
            </w:r>
          </w:p>
        </w:tc>
        <w:tc>
          <w:tcPr>
            <w:tcW w:w="3207" w:type="dxa"/>
            <w:shd w:val="clear" w:color="auto" w:fill="auto"/>
          </w:tcPr>
          <w:p w14:paraId="3553C4F1" w14:textId="69B72192" w:rsidR="009831D8" w:rsidRPr="00435BA0" w:rsidRDefault="00BB1601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xy</w:t>
            </w:r>
          </w:p>
          <w:p w14:paraId="318FDDF1" w14:textId="6A1F8820" w:rsidR="00DC6D0F" w:rsidRPr="00435BA0" w:rsidRDefault="00DC6D0F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4-poinst scale (0</w:t>
            </w:r>
            <w:r w:rsidR="00435BA0" w:rsidRPr="00435BA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  <w:p w14:paraId="45C38CC4" w14:textId="6913BD58" w:rsidR="00DC6D0F" w:rsidRPr="00435BA0" w:rsidRDefault="00DC6D0F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7" w:type="dxa"/>
            <w:shd w:val="clear" w:color="auto" w:fill="auto"/>
          </w:tcPr>
          <w:p w14:paraId="79FC1BDB" w14:textId="067FF3AD" w:rsidR="009831D8" w:rsidRPr="00435BA0" w:rsidRDefault="00DC6D0F" w:rsidP="006647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>Problem behavior subscale: Items construct</w:t>
            </w:r>
            <w:r w:rsidR="000023FB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435BA0">
              <w:rPr>
                <w:rFonts w:ascii="Times New Roman" w:hAnsi="Times New Roman" w:cs="Times New Roman"/>
                <w:sz w:val="20"/>
                <w:szCs w:val="20"/>
              </w:rPr>
              <w:t xml:space="preserve"> from DSM-IV-TR and expert consensus.</w:t>
            </w:r>
          </w:p>
        </w:tc>
      </w:tr>
    </w:tbl>
    <w:p w14:paraId="01084F88" w14:textId="726C47FE" w:rsidR="00382D89" w:rsidRPr="00435BA0" w:rsidRDefault="00AF06D2" w:rsidP="006647D2">
      <w:pPr>
        <w:rPr>
          <w:rFonts w:ascii="Times New Roman" w:hAnsi="Times New Roman" w:cs="Times New Roman"/>
          <w:sz w:val="20"/>
          <w:szCs w:val="20"/>
        </w:rPr>
      </w:pPr>
      <w:r w:rsidRPr="00435BA0">
        <w:rPr>
          <w:rFonts w:ascii="Times New Roman" w:hAnsi="Times New Roman" w:cs="Times New Roman"/>
          <w:i/>
          <w:sz w:val="20"/>
          <w:szCs w:val="20"/>
        </w:rPr>
        <w:t>Note</w:t>
      </w:r>
      <w:r w:rsidR="001E00CD">
        <w:rPr>
          <w:rFonts w:ascii="Times New Roman" w:hAnsi="Times New Roman" w:cs="Times New Roman"/>
          <w:sz w:val="20"/>
          <w:szCs w:val="20"/>
        </w:rPr>
        <w:t xml:space="preserve">. Framework = derivation of instrument; GAD = generalized anxiety disorder; </w:t>
      </w:r>
      <w:r w:rsidRPr="00435BA0">
        <w:rPr>
          <w:rFonts w:ascii="Times New Roman" w:hAnsi="Times New Roman" w:cs="Times New Roman"/>
          <w:sz w:val="20"/>
          <w:szCs w:val="20"/>
        </w:rPr>
        <w:t>IDD = intellectual and developmental disabilities</w:t>
      </w:r>
      <w:r w:rsidR="00C65C51" w:rsidRPr="00435BA0">
        <w:rPr>
          <w:rFonts w:ascii="Times New Roman" w:hAnsi="Times New Roman" w:cs="Times New Roman"/>
          <w:sz w:val="20"/>
          <w:szCs w:val="20"/>
        </w:rPr>
        <w:t>;</w:t>
      </w:r>
      <w:r w:rsidR="00B4398A">
        <w:rPr>
          <w:rFonts w:ascii="Times New Roman" w:hAnsi="Times New Roman" w:cs="Times New Roman"/>
          <w:sz w:val="20"/>
          <w:szCs w:val="20"/>
        </w:rPr>
        <w:t xml:space="preserve"> KSADS =</w:t>
      </w:r>
      <w:r w:rsidR="00AE101A">
        <w:rPr>
          <w:rFonts w:ascii="Times New Roman" w:hAnsi="Times New Roman" w:cs="Times New Roman"/>
          <w:sz w:val="20"/>
          <w:szCs w:val="20"/>
        </w:rPr>
        <w:t xml:space="preserve"> Schedule for Affective Disorders and Schizophrenia for School-aged Children;</w:t>
      </w:r>
      <w:r w:rsidR="00C65C51" w:rsidRPr="00435BA0">
        <w:rPr>
          <w:rFonts w:ascii="Times New Roman" w:hAnsi="Times New Roman" w:cs="Times New Roman"/>
          <w:sz w:val="20"/>
          <w:szCs w:val="20"/>
        </w:rPr>
        <w:t xml:space="preserve"> MH = mental healt</w:t>
      </w:r>
      <w:r w:rsidR="00435BA0" w:rsidRPr="00435BA0">
        <w:rPr>
          <w:rFonts w:ascii="Times New Roman" w:hAnsi="Times New Roman" w:cs="Times New Roman"/>
          <w:sz w:val="20"/>
          <w:szCs w:val="20"/>
        </w:rPr>
        <w:t>h</w:t>
      </w:r>
      <w:r w:rsidR="001E00CD">
        <w:rPr>
          <w:rFonts w:ascii="Times New Roman" w:hAnsi="Times New Roman" w:cs="Times New Roman"/>
          <w:sz w:val="20"/>
          <w:szCs w:val="20"/>
        </w:rPr>
        <w:t>; OCD = obsessive compulsive disorder;  Proxy = completed by informant or observer</w:t>
      </w:r>
    </w:p>
    <w:sectPr w:rsidR="00382D89" w:rsidRPr="00435BA0" w:rsidSect="002669B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2D89"/>
    <w:rsid w:val="000023FB"/>
    <w:rsid w:val="00012007"/>
    <w:rsid w:val="000143E0"/>
    <w:rsid w:val="00033ACA"/>
    <w:rsid w:val="00035254"/>
    <w:rsid w:val="000415AB"/>
    <w:rsid w:val="00065056"/>
    <w:rsid w:val="0007689E"/>
    <w:rsid w:val="00084114"/>
    <w:rsid w:val="00093870"/>
    <w:rsid w:val="000A4825"/>
    <w:rsid w:val="000A5A80"/>
    <w:rsid w:val="000B1EC1"/>
    <w:rsid w:val="000B2CA0"/>
    <w:rsid w:val="000C4DAC"/>
    <w:rsid w:val="000E3301"/>
    <w:rsid w:val="00117D09"/>
    <w:rsid w:val="00125F6C"/>
    <w:rsid w:val="001311A0"/>
    <w:rsid w:val="00147346"/>
    <w:rsid w:val="00171F5A"/>
    <w:rsid w:val="0017243D"/>
    <w:rsid w:val="00190012"/>
    <w:rsid w:val="001956B5"/>
    <w:rsid w:val="001A1AEE"/>
    <w:rsid w:val="001B152D"/>
    <w:rsid w:val="001B4993"/>
    <w:rsid w:val="001B5F6B"/>
    <w:rsid w:val="001D168A"/>
    <w:rsid w:val="001E00CD"/>
    <w:rsid w:val="001F0430"/>
    <w:rsid w:val="002035A2"/>
    <w:rsid w:val="0023751E"/>
    <w:rsid w:val="00241546"/>
    <w:rsid w:val="002669BB"/>
    <w:rsid w:val="00276AFD"/>
    <w:rsid w:val="002868FD"/>
    <w:rsid w:val="002B100D"/>
    <w:rsid w:val="002B3566"/>
    <w:rsid w:val="002B4445"/>
    <w:rsid w:val="002D3608"/>
    <w:rsid w:val="002D55A9"/>
    <w:rsid w:val="002E2E9C"/>
    <w:rsid w:val="002E34B0"/>
    <w:rsid w:val="00310655"/>
    <w:rsid w:val="00317427"/>
    <w:rsid w:val="00325446"/>
    <w:rsid w:val="00343DD5"/>
    <w:rsid w:val="00356CB0"/>
    <w:rsid w:val="00357F41"/>
    <w:rsid w:val="00380987"/>
    <w:rsid w:val="003812F4"/>
    <w:rsid w:val="00382D89"/>
    <w:rsid w:val="00385C6E"/>
    <w:rsid w:val="00391FEC"/>
    <w:rsid w:val="0039384D"/>
    <w:rsid w:val="00393C0C"/>
    <w:rsid w:val="003B6CB8"/>
    <w:rsid w:val="003C5CDF"/>
    <w:rsid w:val="003D0CDE"/>
    <w:rsid w:val="003D14A1"/>
    <w:rsid w:val="003D4057"/>
    <w:rsid w:val="003F3126"/>
    <w:rsid w:val="00414C0B"/>
    <w:rsid w:val="00422D6E"/>
    <w:rsid w:val="00435BA0"/>
    <w:rsid w:val="00442F5A"/>
    <w:rsid w:val="0044441E"/>
    <w:rsid w:val="00452A6D"/>
    <w:rsid w:val="00457585"/>
    <w:rsid w:val="0049180A"/>
    <w:rsid w:val="004A16B6"/>
    <w:rsid w:val="004A57E3"/>
    <w:rsid w:val="004B137E"/>
    <w:rsid w:val="004B40B8"/>
    <w:rsid w:val="004B7CF2"/>
    <w:rsid w:val="004C1D95"/>
    <w:rsid w:val="004C59BD"/>
    <w:rsid w:val="004C71D3"/>
    <w:rsid w:val="00520FAF"/>
    <w:rsid w:val="00526699"/>
    <w:rsid w:val="005318EE"/>
    <w:rsid w:val="00534671"/>
    <w:rsid w:val="00550522"/>
    <w:rsid w:val="00560A76"/>
    <w:rsid w:val="00570D0F"/>
    <w:rsid w:val="00570FBD"/>
    <w:rsid w:val="00580051"/>
    <w:rsid w:val="005906D6"/>
    <w:rsid w:val="0059196D"/>
    <w:rsid w:val="0059537C"/>
    <w:rsid w:val="00595940"/>
    <w:rsid w:val="00596155"/>
    <w:rsid w:val="005B2FB4"/>
    <w:rsid w:val="005E311C"/>
    <w:rsid w:val="005F7536"/>
    <w:rsid w:val="00616A8D"/>
    <w:rsid w:val="00624709"/>
    <w:rsid w:val="00625485"/>
    <w:rsid w:val="0063156A"/>
    <w:rsid w:val="00636721"/>
    <w:rsid w:val="00644968"/>
    <w:rsid w:val="0065264E"/>
    <w:rsid w:val="006647D2"/>
    <w:rsid w:val="00665744"/>
    <w:rsid w:val="00665B5E"/>
    <w:rsid w:val="00665DA3"/>
    <w:rsid w:val="00685764"/>
    <w:rsid w:val="006A2C57"/>
    <w:rsid w:val="006A3746"/>
    <w:rsid w:val="006A5210"/>
    <w:rsid w:val="006B361F"/>
    <w:rsid w:val="006C0547"/>
    <w:rsid w:val="006C5DD1"/>
    <w:rsid w:val="006D09C7"/>
    <w:rsid w:val="006D7CFC"/>
    <w:rsid w:val="006E094A"/>
    <w:rsid w:val="006F7255"/>
    <w:rsid w:val="0071362C"/>
    <w:rsid w:val="00725ED8"/>
    <w:rsid w:val="007332B0"/>
    <w:rsid w:val="0075277A"/>
    <w:rsid w:val="00760902"/>
    <w:rsid w:val="007674A2"/>
    <w:rsid w:val="00770801"/>
    <w:rsid w:val="00777E24"/>
    <w:rsid w:val="00792468"/>
    <w:rsid w:val="00792F88"/>
    <w:rsid w:val="007972FA"/>
    <w:rsid w:val="007B28D8"/>
    <w:rsid w:val="007B570F"/>
    <w:rsid w:val="007E1190"/>
    <w:rsid w:val="007F1D9B"/>
    <w:rsid w:val="007F3389"/>
    <w:rsid w:val="007F3D46"/>
    <w:rsid w:val="00804489"/>
    <w:rsid w:val="0081486F"/>
    <w:rsid w:val="00832092"/>
    <w:rsid w:val="00833BA5"/>
    <w:rsid w:val="00842F7B"/>
    <w:rsid w:val="008541BE"/>
    <w:rsid w:val="008561FF"/>
    <w:rsid w:val="0086178E"/>
    <w:rsid w:val="00870BDC"/>
    <w:rsid w:val="00880ACB"/>
    <w:rsid w:val="0088120C"/>
    <w:rsid w:val="0088791A"/>
    <w:rsid w:val="008A1F2A"/>
    <w:rsid w:val="008A6CDF"/>
    <w:rsid w:val="008B442B"/>
    <w:rsid w:val="008C5D5C"/>
    <w:rsid w:val="008D1882"/>
    <w:rsid w:val="008D6489"/>
    <w:rsid w:val="008D6B78"/>
    <w:rsid w:val="008E1CFA"/>
    <w:rsid w:val="008E39FD"/>
    <w:rsid w:val="008E4315"/>
    <w:rsid w:val="008F6A13"/>
    <w:rsid w:val="009073D5"/>
    <w:rsid w:val="00911DC7"/>
    <w:rsid w:val="00916539"/>
    <w:rsid w:val="00917CFE"/>
    <w:rsid w:val="00933069"/>
    <w:rsid w:val="00952E61"/>
    <w:rsid w:val="009725EC"/>
    <w:rsid w:val="00974559"/>
    <w:rsid w:val="009831D8"/>
    <w:rsid w:val="009A1924"/>
    <w:rsid w:val="009D1E6D"/>
    <w:rsid w:val="009E272E"/>
    <w:rsid w:val="00A23515"/>
    <w:rsid w:val="00A3399F"/>
    <w:rsid w:val="00A51314"/>
    <w:rsid w:val="00A6120F"/>
    <w:rsid w:val="00A807D4"/>
    <w:rsid w:val="00A846FB"/>
    <w:rsid w:val="00A94D17"/>
    <w:rsid w:val="00AC14F9"/>
    <w:rsid w:val="00AC4E23"/>
    <w:rsid w:val="00AE101A"/>
    <w:rsid w:val="00AF06D2"/>
    <w:rsid w:val="00B178A5"/>
    <w:rsid w:val="00B20CBB"/>
    <w:rsid w:val="00B24BB7"/>
    <w:rsid w:val="00B4398A"/>
    <w:rsid w:val="00B43B5C"/>
    <w:rsid w:val="00B63E5A"/>
    <w:rsid w:val="00B70C6B"/>
    <w:rsid w:val="00B72211"/>
    <w:rsid w:val="00B82329"/>
    <w:rsid w:val="00B83477"/>
    <w:rsid w:val="00B92B2C"/>
    <w:rsid w:val="00B9386D"/>
    <w:rsid w:val="00BA6948"/>
    <w:rsid w:val="00BA7793"/>
    <w:rsid w:val="00BB1601"/>
    <w:rsid w:val="00BB3313"/>
    <w:rsid w:val="00BC1DFF"/>
    <w:rsid w:val="00BC24FD"/>
    <w:rsid w:val="00BD33B3"/>
    <w:rsid w:val="00BD4A53"/>
    <w:rsid w:val="00BE28B6"/>
    <w:rsid w:val="00BE395F"/>
    <w:rsid w:val="00C45DDE"/>
    <w:rsid w:val="00C56B09"/>
    <w:rsid w:val="00C65C51"/>
    <w:rsid w:val="00C9445F"/>
    <w:rsid w:val="00CA19CA"/>
    <w:rsid w:val="00CB7F73"/>
    <w:rsid w:val="00CC3B6F"/>
    <w:rsid w:val="00CC7DA3"/>
    <w:rsid w:val="00CD4D89"/>
    <w:rsid w:val="00CE60F6"/>
    <w:rsid w:val="00D055DE"/>
    <w:rsid w:val="00D2367D"/>
    <w:rsid w:val="00D738B5"/>
    <w:rsid w:val="00D868A6"/>
    <w:rsid w:val="00D91A72"/>
    <w:rsid w:val="00DB14E2"/>
    <w:rsid w:val="00DC6D0F"/>
    <w:rsid w:val="00DD01EC"/>
    <w:rsid w:val="00DD455F"/>
    <w:rsid w:val="00DD73B3"/>
    <w:rsid w:val="00DE5F66"/>
    <w:rsid w:val="00E230F2"/>
    <w:rsid w:val="00E65B2B"/>
    <w:rsid w:val="00E73E3A"/>
    <w:rsid w:val="00E81736"/>
    <w:rsid w:val="00E85100"/>
    <w:rsid w:val="00EB2567"/>
    <w:rsid w:val="00EC21D8"/>
    <w:rsid w:val="00EC46DA"/>
    <w:rsid w:val="00EF6BDB"/>
    <w:rsid w:val="00F1136D"/>
    <w:rsid w:val="00F321E9"/>
    <w:rsid w:val="00F36B1B"/>
    <w:rsid w:val="00F4638C"/>
    <w:rsid w:val="00F53545"/>
    <w:rsid w:val="00F5369E"/>
    <w:rsid w:val="00F6042A"/>
    <w:rsid w:val="00F60F0B"/>
    <w:rsid w:val="00F63C01"/>
    <w:rsid w:val="00F65E4F"/>
    <w:rsid w:val="00F710FD"/>
    <w:rsid w:val="00F7756C"/>
    <w:rsid w:val="00F91FA9"/>
    <w:rsid w:val="00F9406E"/>
    <w:rsid w:val="00FB3913"/>
    <w:rsid w:val="00FE3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2F0AEF"/>
  <w15:chartTrackingRefBased/>
  <w15:docId w15:val="{DB2608F9-5124-4A22-8CAF-9B2303879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382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2">
    <w:name w:val="Grid Table 2"/>
    <w:basedOn w:val="Vanligtabell"/>
    <w:uiPriority w:val="47"/>
    <w:rsid w:val="00382D8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enettabell2uthevingsfarge1">
    <w:name w:val="Grid Table 2 Accent 1"/>
    <w:basedOn w:val="Vanligtabell"/>
    <w:uiPriority w:val="47"/>
    <w:rsid w:val="00382D89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tabell2">
    <w:name w:val="List Table 2"/>
    <w:basedOn w:val="Vanligtabell"/>
    <w:uiPriority w:val="47"/>
    <w:rsid w:val="00382D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erknadsreferanse">
    <w:name w:val="annotation reference"/>
    <w:basedOn w:val="Standardskriftforavsnitt"/>
    <w:uiPriority w:val="99"/>
    <w:semiHidden/>
    <w:unhideWhenUsed/>
    <w:rsid w:val="004B7CF2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Merknadstekst">
    <w:name w:val="annotation text"/>
    <w:basedOn w:val="Normal"/>
    <w:link w:val="MerknadstekstTegn"/>
    <w:uiPriority w:val="99"/>
    <w:unhideWhenUsed/>
    <w:rsid w:val="004B7CF2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B7CF2"/>
    <w:rPr>
      <w:rFonts w:ascii="Tahoma" w:hAnsi="Tahoma" w:cs="Tahoma"/>
      <w:sz w:val="16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B7CF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B7CF2"/>
    <w:rPr>
      <w:rFonts w:ascii="Tahoma" w:hAnsi="Tahoma" w:cs="Tahoma"/>
      <w:b/>
      <w:bCs/>
      <w:sz w:val="16"/>
      <w:szCs w:val="20"/>
      <w:lang w:val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B7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B7CF2"/>
    <w:rPr>
      <w:rFonts w:ascii="Segoe UI" w:hAnsi="Segoe UI" w:cs="Segoe UI"/>
      <w:sz w:val="18"/>
      <w:szCs w:val="18"/>
      <w:lang w:val="en-US"/>
    </w:rPr>
  </w:style>
  <w:style w:type="paragraph" w:styleId="Revisjon">
    <w:name w:val="Revision"/>
    <w:hidden/>
    <w:uiPriority w:val="99"/>
    <w:semiHidden/>
    <w:rsid w:val="00665DA3"/>
    <w:pPr>
      <w:spacing w:after="0" w:line="240" w:lineRule="auto"/>
    </w:pPr>
    <w:rPr>
      <w:lang w:val="en-US"/>
    </w:rPr>
  </w:style>
  <w:style w:type="character" w:styleId="Utheving">
    <w:name w:val="Emphasis"/>
    <w:basedOn w:val="Standardskriftforavsnitt"/>
    <w:uiPriority w:val="20"/>
    <w:qFormat/>
    <w:rsid w:val="004C1D95"/>
    <w:rPr>
      <w:i/>
      <w:iCs/>
    </w:rPr>
  </w:style>
  <w:style w:type="paragraph" w:styleId="NormalWeb">
    <w:name w:val="Normal (Web)"/>
    <w:basedOn w:val="Normal"/>
    <w:uiPriority w:val="99"/>
    <w:unhideWhenUsed/>
    <w:rsid w:val="009A1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Hyperkobling">
    <w:name w:val="Hyperlink"/>
    <w:basedOn w:val="Standardskriftforavsnitt"/>
    <w:uiPriority w:val="99"/>
    <w:semiHidden/>
    <w:unhideWhenUsed/>
    <w:rsid w:val="009A1924"/>
    <w:rPr>
      <w:color w:val="0000FF"/>
      <w:u w:val="single"/>
    </w:rPr>
  </w:style>
  <w:style w:type="paragraph" w:customStyle="1" w:styleId="chapter-para">
    <w:name w:val="chapter-para"/>
    <w:basedOn w:val="Normal"/>
    <w:rsid w:val="00356C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cf01">
    <w:name w:val="cf01"/>
    <w:basedOn w:val="Standardskriftforavsnitt"/>
    <w:rsid w:val="00560A76"/>
    <w:rPr>
      <w:rFonts w:ascii="Segoe UI" w:hAnsi="Segoe UI" w:cs="Segoe UI" w:hint="default"/>
      <w:sz w:val="18"/>
      <w:szCs w:val="18"/>
    </w:rPr>
  </w:style>
  <w:style w:type="table" w:styleId="Listetabell6fargerik">
    <w:name w:val="List Table 6 Colorful"/>
    <w:basedOn w:val="Vanligtabell"/>
    <w:uiPriority w:val="51"/>
    <w:rsid w:val="001B5F6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7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C03B19-563B-4C98-93C1-1937F05EC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56</Words>
  <Characters>11776</Characters>
  <Application>Microsoft Office Word</Application>
  <DocSecurity>0</DocSecurity>
  <Lines>98</Lines>
  <Paragraphs>2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Nord</Company>
  <LinksUpToDate>false</LinksUpToDate>
  <CharactersWithSpaces>1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sen Marianne Berg</dc:creator>
  <cp:keywords/>
  <dc:description/>
  <cp:lastModifiedBy>Halvorsen Marianne Berg</cp:lastModifiedBy>
  <cp:revision>4</cp:revision>
  <cp:lastPrinted>2023-08-10T09:31:00Z</cp:lastPrinted>
  <dcterms:created xsi:type="dcterms:W3CDTF">2024-02-05T08:28:00Z</dcterms:created>
  <dcterms:modified xsi:type="dcterms:W3CDTF">2024-04-10T07:34:00Z</dcterms:modified>
</cp:coreProperties>
</file>